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9B81CF" w14:textId="3DA55A7D" w:rsidR="001869ED" w:rsidRPr="006F2F60" w:rsidRDefault="00392E30" w:rsidP="000701D7">
      <w:pPr>
        <w:spacing w:line="480" w:lineRule="auto"/>
        <w:jc w:val="both"/>
        <w:rPr>
          <w:rFonts w:ascii="Cambria" w:hAnsi="Cambria"/>
          <w:b/>
          <w:sz w:val="26"/>
          <w:szCs w:val="26"/>
        </w:rPr>
      </w:pPr>
      <w:r>
        <w:rPr>
          <w:rFonts w:ascii="Cambria" w:hAnsi="Cambria"/>
          <w:b/>
          <w:sz w:val="26"/>
          <w:szCs w:val="26"/>
        </w:rPr>
        <w:t xml:space="preserve">MULTIMEDIA </w:t>
      </w:r>
      <w:r w:rsidR="001869ED" w:rsidRPr="006F2F60">
        <w:rPr>
          <w:rFonts w:ascii="Cambria" w:hAnsi="Cambria"/>
          <w:b/>
          <w:sz w:val="26"/>
          <w:szCs w:val="26"/>
        </w:rPr>
        <w:t>APPENDIX 1</w:t>
      </w:r>
    </w:p>
    <w:p w14:paraId="710C0B40" w14:textId="46B06601" w:rsidR="001869ED" w:rsidRPr="006F2F60" w:rsidRDefault="001869ED" w:rsidP="000701D7">
      <w:pPr>
        <w:spacing w:line="480" w:lineRule="auto"/>
        <w:jc w:val="both"/>
        <w:rPr>
          <w:rFonts w:ascii="Cambria" w:hAnsi="Cambria"/>
        </w:rPr>
      </w:pPr>
      <w:bookmarkStart w:id="0" w:name="_Hlk40643768"/>
      <w:r w:rsidRPr="006F2F60">
        <w:rPr>
          <w:rFonts w:ascii="Cambria" w:hAnsi="Cambria"/>
        </w:rPr>
        <w:t>Questionnaire</w:t>
      </w:r>
    </w:p>
    <w:p w14:paraId="78460030" w14:textId="3CF37F1F" w:rsidR="001869ED" w:rsidRPr="006F2F60" w:rsidRDefault="00FC2512" w:rsidP="00D5553C">
      <w:pPr>
        <w:pStyle w:val="ListParagraph"/>
        <w:numPr>
          <w:ilvl w:val="0"/>
          <w:numId w:val="16"/>
        </w:numPr>
        <w:jc w:val="both"/>
      </w:pPr>
      <w:r w:rsidRPr="006F2F60">
        <w:t>T</w:t>
      </w:r>
      <w:r w:rsidR="001869ED" w:rsidRPr="006F2F60">
        <w:t>he functions of the three applications</w:t>
      </w:r>
      <w:r w:rsidR="00FC5820" w:rsidRPr="006F2F60">
        <w:t xml:space="preserve"> meet your needs</w:t>
      </w:r>
      <w:r w:rsidRPr="006F2F60">
        <w:t>.</w:t>
      </w:r>
    </w:p>
    <w:p w14:paraId="112AE2F9" w14:textId="5DA3B9D8" w:rsidR="001869ED" w:rsidRPr="006F2F60" w:rsidRDefault="00FC5820" w:rsidP="00FC2512">
      <w:pPr>
        <w:pStyle w:val="ListParagraph"/>
        <w:spacing w:line="480" w:lineRule="auto"/>
        <w:ind w:left="360" w:firstLine="0"/>
        <w:jc w:val="both"/>
        <w:rPr>
          <w:rFonts w:ascii="Cambria" w:hAnsi="Cambria"/>
        </w:rPr>
      </w:pPr>
      <w:r w:rsidRPr="006F2F60">
        <w:rPr>
          <w:rFonts w:ascii="Cambria" w:hAnsi="Cambria"/>
        </w:rPr>
        <w:t>A strongly disagree, B disagree, C unsure, D agree, E strongly agree</w:t>
      </w:r>
    </w:p>
    <w:p w14:paraId="38DAE6DE" w14:textId="1C360A2B" w:rsidR="00FC2512" w:rsidRPr="006F2F60" w:rsidRDefault="00FC2512" w:rsidP="001869ED">
      <w:pPr>
        <w:pStyle w:val="ListParagraph"/>
        <w:numPr>
          <w:ilvl w:val="0"/>
          <w:numId w:val="16"/>
        </w:numPr>
        <w:jc w:val="both"/>
      </w:pPr>
      <w:r w:rsidRPr="006F2F60">
        <w:t>You are satisfied with the 2D functions</w:t>
      </w:r>
      <w:r w:rsidR="0080126D" w:rsidRPr="006F2F60">
        <w:t xml:space="preserve"> of </w:t>
      </w:r>
      <w:r w:rsidR="008A57F6" w:rsidRPr="006F2F60">
        <w:t xml:space="preserve">the </w:t>
      </w:r>
      <w:r w:rsidR="0080126D" w:rsidRPr="006F2F60">
        <w:t>Java</w:t>
      </w:r>
      <w:r w:rsidR="008A57F6" w:rsidRPr="006F2F60">
        <w:t>-based</w:t>
      </w:r>
      <w:r w:rsidR="0080126D" w:rsidRPr="006F2F60">
        <w:t xml:space="preserve"> application</w:t>
      </w:r>
      <w:r w:rsidRPr="006F2F60">
        <w:t>.</w:t>
      </w:r>
    </w:p>
    <w:p w14:paraId="1B960D89" w14:textId="77777777" w:rsidR="00FC2512" w:rsidRPr="006F2F60" w:rsidRDefault="00FC2512" w:rsidP="00FC2512">
      <w:pPr>
        <w:pStyle w:val="ListParagraph"/>
        <w:spacing w:line="480" w:lineRule="auto"/>
        <w:ind w:left="360" w:firstLine="0"/>
        <w:jc w:val="both"/>
        <w:rPr>
          <w:rFonts w:ascii="Cambria" w:hAnsi="Cambria"/>
        </w:rPr>
      </w:pPr>
      <w:r w:rsidRPr="006F2F60">
        <w:rPr>
          <w:rFonts w:ascii="Cambria" w:hAnsi="Cambria"/>
        </w:rPr>
        <w:t>A strongly disagree, B disagree, C unsure, D agree, E strongly agree</w:t>
      </w:r>
    </w:p>
    <w:p w14:paraId="3835869E" w14:textId="2F5C9342" w:rsidR="00FC2512" w:rsidRPr="006F2F60" w:rsidRDefault="00FC2512" w:rsidP="00FC2512">
      <w:pPr>
        <w:pStyle w:val="ListParagraph"/>
        <w:numPr>
          <w:ilvl w:val="0"/>
          <w:numId w:val="16"/>
        </w:numPr>
        <w:jc w:val="both"/>
      </w:pPr>
      <w:r w:rsidRPr="006F2F60">
        <w:t>You are satisfied with the 2D functions</w:t>
      </w:r>
      <w:r w:rsidR="008A57F6" w:rsidRPr="006F2F60">
        <w:t xml:space="preserve"> of the Flash-based application</w:t>
      </w:r>
      <w:r w:rsidRPr="006F2F60">
        <w:t>.</w:t>
      </w:r>
    </w:p>
    <w:p w14:paraId="2DCE4368" w14:textId="138EE9A5" w:rsidR="001869ED" w:rsidRPr="006F2F60" w:rsidRDefault="00FC2512" w:rsidP="009F7A7F">
      <w:pPr>
        <w:pStyle w:val="ListParagraph"/>
        <w:spacing w:line="480" w:lineRule="auto"/>
        <w:ind w:left="360" w:firstLine="0"/>
        <w:jc w:val="both"/>
        <w:rPr>
          <w:rFonts w:ascii="Cambria" w:hAnsi="Cambria"/>
        </w:rPr>
      </w:pPr>
      <w:r w:rsidRPr="006F2F60">
        <w:rPr>
          <w:rFonts w:ascii="Cambria" w:hAnsi="Cambria"/>
        </w:rPr>
        <w:t>A strongly disagree, B disagree, C unsure, D agree, E strongly agree</w:t>
      </w:r>
    </w:p>
    <w:p w14:paraId="5CFCBAA1" w14:textId="74048B83" w:rsidR="001869ED" w:rsidRPr="006F2F60" w:rsidRDefault="0080126D" w:rsidP="001869ED">
      <w:pPr>
        <w:pStyle w:val="ListParagraph"/>
        <w:numPr>
          <w:ilvl w:val="0"/>
          <w:numId w:val="16"/>
        </w:numPr>
        <w:jc w:val="both"/>
      </w:pPr>
      <w:r w:rsidRPr="006F2F60">
        <w:t>You are satisfied with the 2D functions</w:t>
      </w:r>
      <w:r w:rsidR="008A57F6" w:rsidRPr="006F2F60">
        <w:t xml:space="preserve"> of the HTML5-based application.</w:t>
      </w:r>
    </w:p>
    <w:p w14:paraId="6D691793" w14:textId="24C080B0" w:rsidR="00A72DE2" w:rsidRPr="006F2F60" w:rsidRDefault="00A72DE2" w:rsidP="00396A91">
      <w:pPr>
        <w:pStyle w:val="ListParagraph"/>
        <w:spacing w:line="480" w:lineRule="auto"/>
        <w:ind w:left="360" w:firstLine="0"/>
        <w:jc w:val="both"/>
        <w:rPr>
          <w:rFonts w:ascii="Cambria" w:hAnsi="Cambria"/>
        </w:rPr>
      </w:pPr>
      <w:r w:rsidRPr="006F2F60">
        <w:rPr>
          <w:rFonts w:ascii="Cambria" w:hAnsi="Cambria"/>
        </w:rPr>
        <w:t>A strongly disagree, B disagree, C unsure, D agree, E strongly agree</w:t>
      </w:r>
    </w:p>
    <w:p w14:paraId="19FB2CC6" w14:textId="169F2588" w:rsidR="00396A91" w:rsidRPr="006F2F60" w:rsidRDefault="00396A91" w:rsidP="00396A91">
      <w:pPr>
        <w:pStyle w:val="ListParagraph"/>
        <w:numPr>
          <w:ilvl w:val="0"/>
          <w:numId w:val="16"/>
        </w:numPr>
        <w:jc w:val="both"/>
      </w:pPr>
      <w:r w:rsidRPr="006F2F60">
        <w:t>You are satisfied with the 3D functions of the Java-based application.</w:t>
      </w:r>
    </w:p>
    <w:p w14:paraId="53F1697E" w14:textId="77777777" w:rsidR="00396A91" w:rsidRPr="006F2F60" w:rsidRDefault="00396A91" w:rsidP="00396A91">
      <w:pPr>
        <w:pStyle w:val="ListParagraph"/>
        <w:spacing w:line="480" w:lineRule="auto"/>
        <w:ind w:left="360" w:firstLine="0"/>
        <w:jc w:val="both"/>
        <w:rPr>
          <w:rFonts w:ascii="Cambria" w:hAnsi="Cambria"/>
        </w:rPr>
      </w:pPr>
      <w:r w:rsidRPr="006F2F60">
        <w:rPr>
          <w:rFonts w:ascii="Cambria" w:hAnsi="Cambria"/>
        </w:rPr>
        <w:t>A strongly disagree, B disagree, C unsure, D agree, E strongly agree</w:t>
      </w:r>
    </w:p>
    <w:p w14:paraId="6F68DE23" w14:textId="50F30F3B" w:rsidR="00396A91" w:rsidRPr="006F2F60" w:rsidRDefault="00396A91" w:rsidP="00396A91">
      <w:pPr>
        <w:pStyle w:val="ListParagraph"/>
        <w:numPr>
          <w:ilvl w:val="0"/>
          <w:numId w:val="16"/>
        </w:numPr>
        <w:jc w:val="both"/>
      </w:pPr>
      <w:r w:rsidRPr="006F2F60">
        <w:t>You are satisfied with the 3D functions of the Flash-based application.</w:t>
      </w:r>
    </w:p>
    <w:p w14:paraId="251EDCFA" w14:textId="77777777" w:rsidR="00396A91" w:rsidRPr="006F2F60" w:rsidRDefault="00396A91" w:rsidP="00396A91">
      <w:pPr>
        <w:pStyle w:val="ListParagraph"/>
        <w:spacing w:line="480" w:lineRule="auto"/>
        <w:ind w:left="360" w:firstLine="0"/>
        <w:jc w:val="both"/>
        <w:rPr>
          <w:rFonts w:ascii="Cambria" w:hAnsi="Cambria"/>
        </w:rPr>
      </w:pPr>
      <w:r w:rsidRPr="006F2F60">
        <w:rPr>
          <w:rFonts w:ascii="Cambria" w:hAnsi="Cambria"/>
        </w:rPr>
        <w:t>A strongly disagree, B disagree, C unsure, D agree, E strongly agree</w:t>
      </w:r>
    </w:p>
    <w:p w14:paraId="2C102AD4" w14:textId="0B6A1A0B" w:rsidR="00396A91" w:rsidRPr="006F2F60" w:rsidRDefault="00396A91" w:rsidP="00396A91">
      <w:pPr>
        <w:pStyle w:val="ListParagraph"/>
        <w:numPr>
          <w:ilvl w:val="0"/>
          <w:numId w:val="16"/>
        </w:numPr>
        <w:jc w:val="both"/>
      </w:pPr>
      <w:r w:rsidRPr="006F2F60">
        <w:t>You are satisfied with the 3D functions of the HTML5-based application.</w:t>
      </w:r>
    </w:p>
    <w:p w14:paraId="0347CFDA" w14:textId="77777777" w:rsidR="00396A91" w:rsidRPr="006F2F60" w:rsidRDefault="00396A91" w:rsidP="00396A91">
      <w:pPr>
        <w:pStyle w:val="ListParagraph"/>
        <w:spacing w:line="480" w:lineRule="auto"/>
        <w:ind w:left="360" w:firstLine="0"/>
        <w:jc w:val="both"/>
        <w:rPr>
          <w:rFonts w:ascii="Cambria" w:hAnsi="Cambria"/>
        </w:rPr>
      </w:pPr>
      <w:r w:rsidRPr="006F2F60">
        <w:rPr>
          <w:rFonts w:ascii="Cambria" w:hAnsi="Cambria"/>
        </w:rPr>
        <w:t>A strongly disagree, B disagree, C unsure, D agree, E strongly agree</w:t>
      </w:r>
    </w:p>
    <w:p w14:paraId="6092B18D" w14:textId="534234FF" w:rsidR="00396A91" w:rsidRPr="006F2F60" w:rsidRDefault="00396A91" w:rsidP="001869ED">
      <w:pPr>
        <w:pStyle w:val="ListParagraph"/>
        <w:numPr>
          <w:ilvl w:val="0"/>
          <w:numId w:val="16"/>
        </w:numPr>
        <w:jc w:val="both"/>
      </w:pPr>
      <w:r w:rsidRPr="006F2F60">
        <w:t xml:space="preserve">Which one </w:t>
      </w:r>
      <w:r w:rsidR="00F101C4" w:rsidRPr="006F2F60">
        <w:t xml:space="preserve">would </w:t>
      </w:r>
      <w:r w:rsidR="009236C6" w:rsidRPr="006F2F60">
        <w:t xml:space="preserve">you </w:t>
      </w:r>
      <w:r w:rsidRPr="006F2F60">
        <w:t>rank</w:t>
      </w:r>
      <w:r w:rsidR="00F101C4" w:rsidRPr="006F2F60">
        <w:t xml:space="preserve"> the</w:t>
      </w:r>
      <w:r w:rsidRPr="006F2F60">
        <w:t xml:space="preserve"> highest in </w:t>
      </w:r>
      <w:r w:rsidR="00F101C4" w:rsidRPr="006F2F60">
        <w:t xml:space="preserve">terms of </w:t>
      </w:r>
      <w:r w:rsidRPr="006F2F60">
        <w:t>overall satisfaction</w:t>
      </w:r>
    </w:p>
    <w:p w14:paraId="122C86A0" w14:textId="690E18E7" w:rsidR="0035127E" w:rsidRPr="00392E30" w:rsidRDefault="009236C6" w:rsidP="00392E30">
      <w:pPr>
        <w:spacing w:line="480" w:lineRule="auto"/>
        <w:ind w:firstLineChars="200" w:firstLine="480"/>
        <w:jc w:val="both"/>
        <w:rPr>
          <w:rFonts w:ascii="Cambria" w:hAnsi="Cambria"/>
        </w:rPr>
      </w:pPr>
      <w:r w:rsidRPr="006F2F60">
        <w:rPr>
          <w:rFonts w:ascii="Cambria" w:hAnsi="Cambria"/>
        </w:rPr>
        <w:t>A Java, B Flash, C HTML5</w:t>
      </w:r>
      <w:bookmarkStart w:id="1" w:name="_GoBack"/>
      <w:bookmarkEnd w:id="0"/>
      <w:bookmarkEnd w:id="1"/>
    </w:p>
    <w:sectPr w:rsidR="0035127E" w:rsidRPr="00392E30" w:rsidSect="00392E3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BDA55C" w14:textId="77777777" w:rsidR="00BB7651" w:rsidRDefault="00BB7651" w:rsidP="00CB0609">
      <w:pPr>
        <w:ind w:firstLine="420"/>
      </w:pPr>
      <w:r>
        <w:separator/>
      </w:r>
    </w:p>
  </w:endnote>
  <w:endnote w:type="continuationSeparator" w:id="0">
    <w:p w14:paraId="10778501" w14:textId="77777777" w:rsidR="00BB7651" w:rsidRDefault="00BB7651" w:rsidP="00CB0609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0ABBE5" w14:textId="77777777" w:rsidR="009E3779" w:rsidRDefault="009E3779">
    <w:pPr>
      <w:pStyle w:val="Footer"/>
      <w:spacing w:before="120"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4A7CFD" w14:textId="77777777" w:rsidR="009E3779" w:rsidRDefault="009E3779">
    <w:pPr>
      <w:pStyle w:val="Footer"/>
      <w:spacing w:before="120" w:after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CC9F89" w14:textId="77777777" w:rsidR="009E3779" w:rsidRDefault="009E3779">
    <w:pPr>
      <w:pStyle w:val="Footer"/>
      <w:spacing w:before="120"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15CCE8" w14:textId="77777777" w:rsidR="00BB7651" w:rsidRDefault="00BB7651" w:rsidP="00CB0609">
      <w:pPr>
        <w:ind w:firstLine="420"/>
      </w:pPr>
      <w:r>
        <w:separator/>
      </w:r>
    </w:p>
  </w:footnote>
  <w:footnote w:type="continuationSeparator" w:id="0">
    <w:p w14:paraId="39657F1B" w14:textId="77777777" w:rsidR="00BB7651" w:rsidRDefault="00BB7651" w:rsidP="00CB0609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D03577" w14:textId="77777777" w:rsidR="009E3779" w:rsidRDefault="009E3779">
    <w:pPr>
      <w:pStyle w:val="Header"/>
      <w:spacing w:before="120"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2072DD" w14:textId="77777777" w:rsidR="009E3779" w:rsidRDefault="009E3779">
    <w:pPr>
      <w:pStyle w:val="Header"/>
      <w:spacing w:before="120" w:after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2E29E4" w14:textId="77777777" w:rsidR="009E3779" w:rsidRDefault="009E3779">
    <w:pPr>
      <w:pStyle w:val="Header"/>
      <w:spacing w:before="120" w:after="120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0146DB"/>
    <w:multiLevelType w:val="hybridMultilevel"/>
    <w:tmpl w:val="2AD6A654"/>
    <w:lvl w:ilvl="0" w:tplc="F342D258">
      <w:start w:val="1"/>
      <w:numFmt w:val="lowerLetter"/>
      <w:lvlText w:val="(%1)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160" w:hanging="420"/>
      </w:pPr>
    </w:lvl>
    <w:lvl w:ilvl="2" w:tplc="0409001B" w:tentative="1">
      <w:start w:val="1"/>
      <w:numFmt w:val="lowerRoman"/>
      <w:lvlText w:val="%3."/>
      <w:lvlJc w:val="right"/>
      <w:pPr>
        <w:ind w:left="2580" w:hanging="420"/>
      </w:pPr>
    </w:lvl>
    <w:lvl w:ilvl="3" w:tplc="0409000F" w:tentative="1">
      <w:start w:val="1"/>
      <w:numFmt w:val="decimal"/>
      <w:lvlText w:val="%4."/>
      <w:lvlJc w:val="left"/>
      <w:pPr>
        <w:ind w:left="3000" w:hanging="420"/>
      </w:pPr>
    </w:lvl>
    <w:lvl w:ilvl="4" w:tplc="04090019" w:tentative="1">
      <w:start w:val="1"/>
      <w:numFmt w:val="lowerLetter"/>
      <w:lvlText w:val="%5)"/>
      <w:lvlJc w:val="left"/>
      <w:pPr>
        <w:ind w:left="3420" w:hanging="420"/>
      </w:pPr>
    </w:lvl>
    <w:lvl w:ilvl="5" w:tplc="0409001B" w:tentative="1">
      <w:start w:val="1"/>
      <w:numFmt w:val="lowerRoman"/>
      <w:lvlText w:val="%6."/>
      <w:lvlJc w:val="right"/>
      <w:pPr>
        <w:ind w:left="3840" w:hanging="420"/>
      </w:pPr>
    </w:lvl>
    <w:lvl w:ilvl="6" w:tplc="0409000F" w:tentative="1">
      <w:start w:val="1"/>
      <w:numFmt w:val="decimal"/>
      <w:lvlText w:val="%7."/>
      <w:lvlJc w:val="left"/>
      <w:pPr>
        <w:ind w:left="4260" w:hanging="420"/>
      </w:pPr>
    </w:lvl>
    <w:lvl w:ilvl="7" w:tplc="04090019" w:tentative="1">
      <w:start w:val="1"/>
      <w:numFmt w:val="lowerLetter"/>
      <w:lvlText w:val="%8)"/>
      <w:lvlJc w:val="left"/>
      <w:pPr>
        <w:ind w:left="4680" w:hanging="420"/>
      </w:pPr>
    </w:lvl>
    <w:lvl w:ilvl="8" w:tplc="0409001B" w:tentative="1">
      <w:start w:val="1"/>
      <w:numFmt w:val="lowerRoman"/>
      <w:lvlText w:val="%9."/>
      <w:lvlJc w:val="right"/>
      <w:pPr>
        <w:ind w:left="5100" w:hanging="420"/>
      </w:pPr>
    </w:lvl>
  </w:abstractNum>
  <w:abstractNum w:abstractNumId="1" w15:restartNumberingAfterBreak="0">
    <w:nsid w:val="0FC826B3"/>
    <w:multiLevelType w:val="multilevel"/>
    <w:tmpl w:val="C6622FDE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22D5061A"/>
    <w:multiLevelType w:val="hybridMultilevel"/>
    <w:tmpl w:val="C4C4197A"/>
    <w:lvl w:ilvl="0" w:tplc="B54CBA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41E1629"/>
    <w:multiLevelType w:val="hybridMultilevel"/>
    <w:tmpl w:val="833AD1AA"/>
    <w:lvl w:ilvl="0" w:tplc="60147EB0">
      <w:start w:val="1"/>
      <w:numFmt w:val="lowerLetter"/>
      <w:lvlText w:val="(%1)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160" w:hanging="420"/>
      </w:pPr>
    </w:lvl>
    <w:lvl w:ilvl="2" w:tplc="0409001B" w:tentative="1">
      <w:start w:val="1"/>
      <w:numFmt w:val="lowerRoman"/>
      <w:lvlText w:val="%3."/>
      <w:lvlJc w:val="right"/>
      <w:pPr>
        <w:ind w:left="2580" w:hanging="420"/>
      </w:pPr>
    </w:lvl>
    <w:lvl w:ilvl="3" w:tplc="0409000F" w:tentative="1">
      <w:start w:val="1"/>
      <w:numFmt w:val="decimal"/>
      <w:lvlText w:val="%4."/>
      <w:lvlJc w:val="left"/>
      <w:pPr>
        <w:ind w:left="3000" w:hanging="420"/>
      </w:pPr>
    </w:lvl>
    <w:lvl w:ilvl="4" w:tplc="04090019" w:tentative="1">
      <w:start w:val="1"/>
      <w:numFmt w:val="lowerLetter"/>
      <w:lvlText w:val="%5)"/>
      <w:lvlJc w:val="left"/>
      <w:pPr>
        <w:ind w:left="3420" w:hanging="420"/>
      </w:pPr>
    </w:lvl>
    <w:lvl w:ilvl="5" w:tplc="0409001B" w:tentative="1">
      <w:start w:val="1"/>
      <w:numFmt w:val="lowerRoman"/>
      <w:lvlText w:val="%6."/>
      <w:lvlJc w:val="right"/>
      <w:pPr>
        <w:ind w:left="3840" w:hanging="420"/>
      </w:pPr>
    </w:lvl>
    <w:lvl w:ilvl="6" w:tplc="0409000F" w:tentative="1">
      <w:start w:val="1"/>
      <w:numFmt w:val="decimal"/>
      <w:lvlText w:val="%7."/>
      <w:lvlJc w:val="left"/>
      <w:pPr>
        <w:ind w:left="4260" w:hanging="420"/>
      </w:pPr>
    </w:lvl>
    <w:lvl w:ilvl="7" w:tplc="04090019" w:tentative="1">
      <w:start w:val="1"/>
      <w:numFmt w:val="lowerLetter"/>
      <w:lvlText w:val="%8)"/>
      <w:lvlJc w:val="left"/>
      <w:pPr>
        <w:ind w:left="4680" w:hanging="420"/>
      </w:pPr>
    </w:lvl>
    <w:lvl w:ilvl="8" w:tplc="0409001B" w:tentative="1">
      <w:start w:val="1"/>
      <w:numFmt w:val="lowerRoman"/>
      <w:lvlText w:val="%9."/>
      <w:lvlJc w:val="right"/>
      <w:pPr>
        <w:ind w:left="5100" w:hanging="420"/>
      </w:pPr>
    </w:lvl>
  </w:abstractNum>
  <w:abstractNum w:abstractNumId="4" w15:restartNumberingAfterBreak="0">
    <w:nsid w:val="369E0919"/>
    <w:multiLevelType w:val="hybridMultilevel"/>
    <w:tmpl w:val="CABE5234"/>
    <w:lvl w:ilvl="0" w:tplc="68447EFA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60" w:hanging="360"/>
      </w:pPr>
    </w:lvl>
    <w:lvl w:ilvl="2" w:tplc="0809001B" w:tentative="1">
      <w:start w:val="1"/>
      <w:numFmt w:val="lowerRoman"/>
      <w:lvlText w:val="%3."/>
      <w:lvlJc w:val="right"/>
      <w:pPr>
        <w:ind w:left="2280" w:hanging="180"/>
      </w:pPr>
    </w:lvl>
    <w:lvl w:ilvl="3" w:tplc="0809000F" w:tentative="1">
      <w:start w:val="1"/>
      <w:numFmt w:val="decimal"/>
      <w:lvlText w:val="%4."/>
      <w:lvlJc w:val="left"/>
      <w:pPr>
        <w:ind w:left="3000" w:hanging="360"/>
      </w:pPr>
    </w:lvl>
    <w:lvl w:ilvl="4" w:tplc="08090019" w:tentative="1">
      <w:start w:val="1"/>
      <w:numFmt w:val="lowerLetter"/>
      <w:lvlText w:val="%5."/>
      <w:lvlJc w:val="left"/>
      <w:pPr>
        <w:ind w:left="3720" w:hanging="360"/>
      </w:pPr>
    </w:lvl>
    <w:lvl w:ilvl="5" w:tplc="0809001B" w:tentative="1">
      <w:start w:val="1"/>
      <w:numFmt w:val="lowerRoman"/>
      <w:lvlText w:val="%6."/>
      <w:lvlJc w:val="right"/>
      <w:pPr>
        <w:ind w:left="4440" w:hanging="180"/>
      </w:pPr>
    </w:lvl>
    <w:lvl w:ilvl="6" w:tplc="0809000F" w:tentative="1">
      <w:start w:val="1"/>
      <w:numFmt w:val="decimal"/>
      <w:lvlText w:val="%7."/>
      <w:lvlJc w:val="left"/>
      <w:pPr>
        <w:ind w:left="5160" w:hanging="360"/>
      </w:pPr>
    </w:lvl>
    <w:lvl w:ilvl="7" w:tplc="08090019" w:tentative="1">
      <w:start w:val="1"/>
      <w:numFmt w:val="lowerLetter"/>
      <w:lvlText w:val="%8."/>
      <w:lvlJc w:val="left"/>
      <w:pPr>
        <w:ind w:left="5880" w:hanging="360"/>
      </w:pPr>
    </w:lvl>
    <w:lvl w:ilvl="8" w:tplc="08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5" w15:restartNumberingAfterBreak="0">
    <w:nsid w:val="40E83AA7"/>
    <w:multiLevelType w:val="hybridMultilevel"/>
    <w:tmpl w:val="EC18F230"/>
    <w:lvl w:ilvl="0" w:tplc="852A41D4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280" w:hanging="420"/>
      </w:pPr>
    </w:lvl>
    <w:lvl w:ilvl="2" w:tplc="0409001B" w:tentative="1">
      <w:start w:val="1"/>
      <w:numFmt w:val="lowerRoman"/>
      <w:lvlText w:val="%3."/>
      <w:lvlJc w:val="righ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9" w:tentative="1">
      <w:start w:val="1"/>
      <w:numFmt w:val="lowerLetter"/>
      <w:lvlText w:val="%5)"/>
      <w:lvlJc w:val="left"/>
      <w:pPr>
        <w:ind w:left="3540" w:hanging="420"/>
      </w:pPr>
    </w:lvl>
    <w:lvl w:ilvl="5" w:tplc="0409001B" w:tentative="1">
      <w:start w:val="1"/>
      <w:numFmt w:val="lowerRoman"/>
      <w:lvlText w:val="%6."/>
      <w:lvlJc w:val="righ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9" w:tentative="1">
      <w:start w:val="1"/>
      <w:numFmt w:val="lowerLetter"/>
      <w:lvlText w:val="%8)"/>
      <w:lvlJc w:val="left"/>
      <w:pPr>
        <w:ind w:left="4800" w:hanging="420"/>
      </w:pPr>
    </w:lvl>
    <w:lvl w:ilvl="8" w:tplc="0409001B" w:tentative="1">
      <w:start w:val="1"/>
      <w:numFmt w:val="lowerRoman"/>
      <w:lvlText w:val="%9."/>
      <w:lvlJc w:val="right"/>
      <w:pPr>
        <w:ind w:left="5220" w:hanging="420"/>
      </w:pPr>
    </w:lvl>
  </w:abstractNum>
  <w:abstractNum w:abstractNumId="6" w15:restartNumberingAfterBreak="0">
    <w:nsid w:val="4335792E"/>
    <w:multiLevelType w:val="hybridMultilevel"/>
    <w:tmpl w:val="55F884B2"/>
    <w:lvl w:ilvl="0" w:tplc="C0AAF26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 w15:restartNumberingAfterBreak="0">
    <w:nsid w:val="4DE03D17"/>
    <w:multiLevelType w:val="multilevel"/>
    <w:tmpl w:val="A3AA1A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F03D98"/>
    <w:multiLevelType w:val="hybridMultilevel"/>
    <w:tmpl w:val="A37EC5F2"/>
    <w:lvl w:ilvl="0" w:tplc="DE144176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9B82775"/>
    <w:multiLevelType w:val="hybridMultilevel"/>
    <w:tmpl w:val="81E227C0"/>
    <w:lvl w:ilvl="0" w:tplc="38EC30D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0" w15:restartNumberingAfterBreak="0">
    <w:nsid w:val="5A263D27"/>
    <w:multiLevelType w:val="multilevel"/>
    <w:tmpl w:val="38BAAD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0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2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5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2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1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4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040" w:hanging="1800"/>
      </w:pPr>
      <w:rPr>
        <w:rFonts w:hint="default"/>
      </w:rPr>
    </w:lvl>
  </w:abstractNum>
  <w:abstractNum w:abstractNumId="11" w15:restartNumberingAfterBreak="0">
    <w:nsid w:val="60AC7CB7"/>
    <w:multiLevelType w:val="hybridMultilevel"/>
    <w:tmpl w:val="FE9E9320"/>
    <w:lvl w:ilvl="0" w:tplc="42B0C952">
      <w:start w:val="1"/>
      <w:numFmt w:val="lowerLetter"/>
      <w:lvlText w:val="(%1)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280" w:hanging="480"/>
      </w:pPr>
    </w:lvl>
    <w:lvl w:ilvl="2" w:tplc="0409001B" w:tentative="1">
      <w:start w:val="1"/>
      <w:numFmt w:val="lowerRoman"/>
      <w:lvlText w:val="%3."/>
      <w:lvlJc w:val="right"/>
      <w:pPr>
        <w:ind w:left="2760" w:hanging="480"/>
      </w:pPr>
    </w:lvl>
    <w:lvl w:ilvl="3" w:tplc="0409000F" w:tentative="1">
      <w:start w:val="1"/>
      <w:numFmt w:val="decimal"/>
      <w:lvlText w:val="%4."/>
      <w:lvlJc w:val="left"/>
      <w:pPr>
        <w:ind w:left="3240" w:hanging="480"/>
      </w:pPr>
    </w:lvl>
    <w:lvl w:ilvl="4" w:tplc="04090019" w:tentative="1">
      <w:start w:val="1"/>
      <w:numFmt w:val="lowerLetter"/>
      <w:lvlText w:val="%5)"/>
      <w:lvlJc w:val="left"/>
      <w:pPr>
        <w:ind w:left="3720" w:hanging="480"/>
      </w:pPr>
    </w:lvl>
    <w:lvl w:ilvl="5" w:tplc="0409001B" w:tentative="1">
      <w:start w:val="1"/>
      <w:numFmt w:val="lowerRoman"/>
      <w:lvlText w:val="%6."/>
      <w:lvlJc w:val="right"/>
      <w:pPr>
        <w:ind w:left="4200" w:hanging="480"/>
      </w:pPr>
    </w:lvl>
    <w:lvl w:ilvl="6" w:tplc="0409000F" w:tentative="1">
      <w:start w:val="1"/>
      <w:numFmt w:val="decimal"/>
      <w:lvlText w:val="%7."/>
      <w:lvlJc w:val="left"/>
      <w:pPr>
        <w:ind w:left="4680" w:hanging="480"/>
      </w:pPr>
    </w:lvl>
    <w:lvl w:ilvl="7" w:tplc="04090019" w:tentative="1">
      <w:start w:val="1"/>
      <w:numFmt w:val="lowerLetter"/>
      <w:lvlText w:val="%8)"/>
      <w:lvlJc w:val="left"/>
      <w:pPr>
        <w:ind w:left="5160" w:hanging="480"/>
      </w:pPr>
    </w:lvl>
    <w:lvl w:ilvl="8" w:tplc="0409001B" w:tentative="1">
      <w:start w:val="1"/>
      <w:numFmt w:val="lowerRoman"/>
      <w:lvlText w:val="%9."/>
      <w:lvlJc w:val="right"/>
      <w:pPr>
        <w:ind w:left="5640" w:hanging="480"/>
      </w:pPr>
    </w:lvl>
  </w:abstractNum>
  <w:abstractNum w:abstractNumId="12" w15:restartNumberingAfterBreak="0">
    <w:nsid w:val="65983F4A"/>
    <w:multiLevelType w:val="multilevel"/>
    <w:tmpl w:val="02B64B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725C1690"/>
    <w:multiLevelType w:val="hybridMultilevel"/>
    <w:tmpl w:val="7A98824A"/>
    <w:lvl w:ilvl="0" w:tplc="250A50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BE0217B"/>
    <w:multiLevelType w:val="multilevel"/>
    <w:tmpl w:val="7E32D0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7E280718"/>
    <w:multiLevelType w:val="hybridMultilevel"/>
    <w:tmpl w:val="5A26C8D6"/>
    <w:lvl w:ilvl="0" w:tplc="CE8A0DD0">
      <w:start w:val="1"/>
      <w:numFmt w:val="decimal"/>
      <w:lvlText w:val="%1u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360" w:hanging="480"/>
      </w:pPr>
    </w:lvl>
    <w:lvl w:ilvl="2" w:tplc="0409001B" w:tentative="1">
      <w:start w:val="1"/>
      <w:numFmt w:val="lowerRoman"/>
      <w:lvlText w:val="%3."/>
      <w:lvlJc w:val="right"/>
      <w:pPr>
        <w:ind w:left="1840" w:hanging="480"/>
      </w:pPr>
    </w:lvl>
    <w:lvl w:ilvl="3" w:tplc="0409000F" w:tentative="1">
      <w:start w:val="1"/>
      <w:numFmt w:val="decimal"/>
      <w:lvlText w:val="%4."/>
      <w:lvlJc w:val="left"/>
      <w:pPr>
        <w:ind w:left="2320" w:hanging="480"/>
      </w:pPr>
    </w:lvl>
    <w:lvl w:ilvl="4" w:tplc="04090019" w:tentative="1">
      <w:start w:val="1"/>
      <w:numFmt w:val="lowerLetter"/>
      <w:lvlText w:val="%5)"/>
      <w:lvlJc w:val="left"/>
      <w:pPr>
        <w:ind w:left="2800" w:hanging="480"/>
      </w:pPr>
    </w:lvl>
    <w:lvl w:ilvl="5" w:tplc="0409001B" w:tentative="1">
      <w:start w:val="1"/>
      <w:numFmt w:val="lowerRoman"/>
      <w:lvlText w:val="%6."/>
      <w:lvlJc w:val="right"/>
      <w:pPr>
        <w:ind w:left="3280" w:hanging="480"/>
      </w:pPr>
    </w:lvl>
    <w:lvl w:ilvl="6" w:tplc="0409000F" w:tentative="1">
      <w:start w:val="1"/>
      <w:numFmt w:val="decimal"/>
      <w:lvlText w:val="%7."/>
      <w:lvlJc w:val="left"/>
      <w:pPr>
        <w:ind w:left="3760" w:hanging="480"/>
      </w:pPr>
    </w:lvl>
    <w:lvl w:ilvl="7" w:tplc="04090019" w:tentative="1">
      <w:start w:val="1"/>
      <w:numFmt w:val="lowerLetter"/>
      <w:lvlText w:val="%8)"/>
      <w:lvlJc w:val="left"/>
      <w:pPr>
        <w:ind w:left="4240" w:hanging="480"/>
      </w:pPr>
    </w:lvl>
    <w:lvl w:ilvl="8" w:tplc="0409001B" w:tentative="1">
      <w:start w:val="1"/>
      <w:numFmt w:val="lowerRoman"/>
      <w:lvlText w:val="%9."/>
      <w:lvlJc w:val="right"/>
      <w:pPr>
        <w:ind w:left="4720" w:hanging="480"/>
      </w:pPr>
    </w:lvl>
  </w:abstractNum>
  <w:num w:numId="1">
    <w:abstractNumId w:val="10"/>
  </w:num>
  <w:num w:numId="2">
    <w:abstractNumId w:val="2"/>
  </w:num>
  <w:num w:numId="3">
    <w:abstractNumId w:val="12"/>
  </w:num>
  <w:num w:numId="4">
    <w:abstractNumId w:val="8"/>
  </w:num>
  <w:num w:numId="5">
    <w:abstractNumId w:val="14"/>
  </w:num>
  <w:num w:numId="6">
    <w:abstractNumId w:val="4"/>
  </w:num>
  <w:num w:numId="7">
    <w:abstractNumId w:val="6"/>
  </w:num>
  <w:num w:numId="8">
    <w:abstractNumId w:val="1"/>
  </w:num>
  <w:num w:numId="9">
    <w:abstractNumId w:val="3"/>
  </w:num>
  <w:num w:numId="10">
    <w:abstractNumId w:val="9"/>
  </w:num>
  <w:num w:numId="11">
    <w:abstractNumId w:val="5"/>
  </w:num>
  <w:num w:numId="12">
    <w:abstractNumId w:val="0"/>
  </w:num>
  <w:num w:numId="13">
    <w:abstractNumId w:val="11"/>
  </w:num>
  <w:num w:numId="14">
    <w:abstractNumId w:val="7"/>
  </w:num>
  <w:num w:numId="15">
    <w:abstractNumId w:val="15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BBD"/>
    <w:rsid w:val="00002024"/>
    <w:rsid w:val="000020C9"/>
    <w:rsid w:val="000036B5"/>
    <w:rsid w:val="00004ECA"/>
    <w:rsid w:val="00005A8D"/>
    <w:rsid w:val="00007625"/>
    <w:rsid w:val="00010B78"/>
    <w:rsid w:val="00013A86"/>
    <w:rsid w:val="00013C23"/>
    <w:rsid w:val="000174E6"/>
    <w:rsid w:val="000234E7"/>
    <w:rsid w:val="0002361B"/>
    <w:rsid w:val="00024D81"/>
    <w:rsid w:val="0002629E"/>
    <w:rsid w:val="000318B3"/>
    <w:rsid w:val="00032175"/>
    <w:rsid w:val="00032A93"/>
    <w:rsid w:val="00032D1D"/>
    <w:rsid w:val="00032FA5"/>
    <w:rsid w:val="00034330"/>
    <w:rsid w:val="00035181"/>
    <w:rsid w:val="00035AA1"/>
    <w:rsid w:val="00036E11"/>
    <w:rsid w:val="000374BE"/>
    <w:rsid w:val="0004206D"/>
    <w:rsid w:val="0004348C"/>
    <w:rsid w:val="00043918"/>
    <w:rsid w:val="00044576"/>
    <w:rsid w:val="000501A4"/>
    <w:rsid w:val="00051D7A"/>
    <w:rsid w:val="00052AF2"/>
    <w:rsid w:val="00053596"/>
    <w:rsid w:val="00053E4A"/>
    <w:rsid w:val="00056537"/>
    <w:rsid w:val="000566FB"/>
    <w:rsid w:val="00061BC8"/>
    <w:rsid w:val="00063865"/>
    <w:rsid w:val="000663C9"/>
    <w:rsid w:val="000701D7"/>
    <w:rsid w:val="00071200"/>
    <w:rsid w:val="00072644"/>
    <w:rsid w:val="00072B63"/>
    <w:rsid w:val="00075F86"/>
    <w:rsid w:val="00084B08"/>
    <w:rsid w:val="00085941"/>
    <w:rsid w:val="000877DE"/>
    <w:rsid w:val="00087E5B"/>
    <w:rsid w:val="000900DE"/>
    <w:rsid w:val="00090B44"/>
    <w:rsid w:val="00091161"/>
    <w:rsid w:val="00091EE0"/>
    <w:rsid w:val="00093C9D"/>
    <w:rsid w:val="00093FE0"/>
    <w:rsid w:val="000967C4"/>
    <w:rsid w:val="00097FD2"/>
    <w:rsid w:val="000A21BD"/>
    <w:rsid w:val="000A3159"/>
    <w:rsid w:val="000A6689"/>
    <w:rsid w:val="000B1C99"/>
    <w:rsid w:val="000B262E"/>
    <w:rsid w:val="000B39D6"/>
    <w:rsid w:val="000B4199"/>
    <w:rsid w:val="000B4AC6"/>
    <w:rsid w:val="000B5791"/>
    <w:rsid w:val="000B7C67"/>
    <w:rsid w:val="000B7E13"/>
    <w:rsid w:val="000C1C42"/>
    <w:rsid w:val="000C232F"/>
    <w:rsid w:val="000C4CC2"/>
    <w:rsid w:val="000C51D6"/>
    <w:rsid w:val="000C6B99"/>
    <w:rsid w:val="000D09BF"/>
    <w:rsid w:val="000D1433"/>
    <w:rsid w:val="000D15B6"/>
    <w:rsid w:val="000D1B91"/>
    <w:rsid w:val="000D2DEB"/>
    <w:rsid w:val="000D3E00"/>
    <w:rsid w:val="000D5AC7"/>
    <w:rsid w:val="000D70FA"/>
    <w:rsid w:val="000E1381"/>
    <w:rsid w:val="000E1F0D"/>
    <w:rsid w:val="000E32CC"/>
    <w:rsid w:val="000E42E7"/>
    <w:rsid w:val="000E52F8"/>
    <w:rsid w:val="000E75D7"/>
    <w:rsid w:val="000E7E88"/>
    <w:rsid w:val="000F2172"/>
    <w:rsid w:val="000F4326"/>
    <w:rsid w:val="000F4738"/>
    <w:rsid w:val="0010071A"/>
    <w:rsid w:val="00100A70"/>
    <w:rsid w:val="00103127"/>
    <w:rsid w:val="001040C4"/>
    <w:rsid w:val="001040F2"/>
    <w:rsid w:val="0010530E"/>
    <w:rsid w:val="001054B3"/>
    <w:rsid w:val="00107566"/>
    <w:rsid w:val="00110B66"/>
    <w:rsid w:val="00110EF7"/>
    <w:rsid w:val="00116527"/>
    <w:rsid w:val="00117D42"/>
    <w:rsid w:val="00122E6F"/>
    <w:rsid w:val="00131FA6"/>
    <w:rsid w:val="001323F1"/>
    <w:rsid w:val="00132AF7"/>
    <w:rsid w:val="001338E0"/>
    <w:rsid w:val="00133B67"/>
    <w:rsid w:val="001347BE"/>
    <w:rsid w:val="00134951"/>
    <w:rsid w:val="00134D11"/>
    <w:rsid w:val="001376AD"/>
    <w:rsid w:val="00137848"/>
    <w:rsid w:val="00142629"/>
    <w:rsid w:val="00142CFA"/>
    <w:rsid w:val="00147E39"/>
    <w:rsid w:val="00150FE2"/>
    <w:rsid w:val="00151ED6"/>
    <w:rsid w:val="0015558A"/>
    <w:rsid w:val="00155E80"/>
    <w:rsid w:val="001603C5"/>
    <w:rsid w:val="00162085"/>
    <w:rsid w:val="0016695E"/>
    <w:rsid w:val="00167173"/>
    <w:rsid w:val="001704F8"/>
    <w:rsid w:val="001705CA"/>
    <w:rsid w:val="001708B1"/>
    <w:rsid w:val="00170C70"/>
    <w:rsid w:val="00171D49"/>
    <w:rsid w:val="001737E9"/>
    <w:rsid w:val="00174309"/>
    <w:rsid w:val="001764BC"/>
    <w:rsid w:val="001766A5"/>
    <w:rsid w:val="001827EC"/>
    <w:rsid w:val="00183ADC"/>
    <w:rsid w:val="00184005"/>
    <w:rsid w:val="00184842"/>
    <w:rsid w:val="00184CF6"/>
    <w:rsid w:val="0018501D"/>
    <w:rsid w:val="0018662D"/>
    <w:rsid w:val="0018666B"/>
    <w:rsid w:val="001869ED"/>
    <w:rsid w:val="0018763A"/>
    <w:rsid w:val="00192706"/>
    <w:rsid w:val="00194A35"/>
    <w:rsid w:val="00197DFD"/>
    <w:rsid w:val="001A102F"/>
    <w:rsid w:val="001A1354"/>
    <w:rsid w:val="001A273A"/>
    <w:rsid w:val="001A4641"/>
    <w:rsid w:val="001A57D6"/>
    <w:rsid w:val="001A5CF7"/>
    <w:rsid w:val="001B02D6"/>
    <w:rsid w:val="001B19A1"/>
    <w:rsid w:val="001B2617"/>
    <w:rsid w:val="001B4793"/>
    <w:rsid w:val="001B5E84"/>
    <w:rsid w:val="001B654E"/>
    <w:rsid w:val="001C021A"/>
    <w:rsid w:val="001C298B"/>
    <w:rsid w:val="001C2FCF"/>
    <w:rsid w:val="001C3314"/>
    <w:rsid w:val="001C34CE"/>
    <w:rsid w:val="001C5E42"/>
    <w:rsid w:val="001C6317"/>
    <w:rsid w:val="001C6F9E"/>
    <w:rsid w:val="001D1E7E"/>
    <w:rsid w:val="001D31BD"/>
    <w:rsid w:val="001D33BA"/>
    <w:rsid w:val="001D3D13"/>
    <w:rsid w:val="001D4D59"/>
    <w:rsid w:val="001D4DD2"/>
    <w:rsid w:val="001D610E"/>
    <w:rsid w:val="001D66CC"/>
    <w:rsid w:val="001D6AFE"/>
    <w:rsid w:val="001D6F21"/>
    <w:rsid w:val="001D718E"/>
    <w:rsid w:val="001D7DD4"/>
    <w:rsid w:val="001E05FD"/>
    <w:rsid w:val="001E11A8"/>
    <w:rsid w:val="001E18F2"/>
    <w:rsid w:val="001E2A16"/>
    <w:rsid w:val="001E3A7E"/>
    <w:rsid w:val="001E3BAD"/>
    <w:rsid w:val="001E3BF6"/>
    <w:rsid w:val="001E4776"/>
    <w:rsid w:val="001E55AF"/>
    <w:rsid w:val="001E6D05"/>
    <w:rsid w:val="001F046B"/>
    <w:rsid w:val="001F20E9"/>
    <w:rsid w:val="001F2C0F"/>
    <w:rsid w:val="001F3D44"/>
    <w:rsid w:val="001F678F"/>
    <w:rsid w:val="001F6D23"/>
    <w:rsid w:val="001F6DDD"/>
    <w:rsid w:val="001F7570"/>
    <w:rsid w:val="002028A9"/>
    <w:rsid w:val="002034B9"/>
    <w:rsid w:val="00203A44"/>
    <w:rsid w:val="002103E1"/>
    <w:rsid w:val="00211908"/>
    <w:rsid w:val="002134F3"/>
    <w:rsid w:val="0021485C"/>
    <w:rsid w:val="00214C2D"/>
    <w:rsid w:val="00215D07"/>
    <w:rsid w:val="002162B2"/>
    <w:rsid w:val="0021759C"/>
    <w:rsid w:val="002175D0"/>
    <w:rsid w:val="0021770B"/>
    <w:rsid w:val="002227EA"/>
    <w:rsid w:val="002236A4"/>
    <w:rsid w:val="00224DF9"/>
    <w:rsid w:val="00226A62"/>
    <w:rsid w:val="00227D9F"/>
    <w:rsid w:val="0023015F"/>
    <w:rsid w:val="002339AD"/>
    <w:rsid w:val="002348D1"/>
    <w:rsid w:val="0023539C"/>
    <w:rsid w:val="002357CE"/>
    <w:rsid w:val="00236532"/>
    <w:rsid w:val="00240FF6"/>
    <w:rsid w:val="00241F1E"/>
    <w:rsid w:val="00244010"/>
    <w:rsid w:val="00245286"/>
    <w:rsid w:val="00246CD8"/>
    <w:rsid w:val="002518BE"/>
    <w:rsid w:val="0025239C"/>
    <w:rsid w:val="002540B9"/>
    <w:rsid w:val="0025527A"/>
    <w:rsid w:val="002568F4"/>
    <w:rsid w:val="00256B43"/>
    <w:rsid w:val="002576AA"/>
    <w:rsid w:val="00257730"/>
    <w:rsid w:val="00261CB0"/>
    <w:rsid w:val="0026395A"/>
    <w:rsid w:val="00265F33"/>
    <w:rsid w:val="00267D4F"/>
    <w:rsid w:val="002706C8"/>
    <w:rsid w:val="002718B9"/>
    <w:rsid w:val="002728A0"/>
    <w:rsid w:val="00274D48"/>
    <w:rsid w:val="00275892"/>
    <w:rsid w:val="00276EAF"/>
    <w:rsid w:val="002778AC"/>
    <w:rsid w:val="002778F2"/>
    <w:rsid w:val="00283955"/>
    <w:rsid w:val="00285674"/>
    <w:rsid w:val="00287981"/>
    <w:rsid w:val="002907C0"/>
    <w:rsid w:val="002931BF"/>
    <w:rsid w:val="00293592"/>
    <w:rsid w:val="00293D98"/>
    <w:rsid w:val="00295377"/>
    <w:rsid w:val="0029712C"/>
    <w:rsid w:val="002971BA"/>
    <w:rsid w:val="002978D1"/>
    <w:rsid w:val="002A08EC"/>
    <w:rsid w:val="002A4C8A"/>
    <w:rsid w:val="002A63CE"/>
    <w:rsid w:val="002B2B86"/>
    <w:rsid w:val="002B3F7E"/>
    <w:rsid w:val="002B44C1"/>
    <w:rsid w:val="002B5482"/>
    <w:rsid w:val="002C1FEA"/>
    <w:rsid w:val="002C26E7"/>
    <w:rsid w:val="002C28EF"/>
    <w:rsid w:val="002C3154"/>
    <w:rsid w:val="002C32AF"/>
    <w:rsid w:val="002C42E1"/>
    <w:rsid w:val="002C5EF1"/>
    <w:rsid w:val="002D1FA3"/>
    <w:rsid w:val="002D2EB6"/>
    <w:rsid w:val="002D34E1"/>
    <w:rsid w:val="002D4042"/>
    <w:rsid w:val="002D6844"/>
    <w:rsid w:val="002D6D97"/>
    <w:rsid w:val="002D7274"/>
    <w:rsid w:val="002E1EC0"/>
    <w:rsid w:val="002E25EB"/>
    <w:rsid w:val="002E2D8B"/>
    <w:rsid w:val="002E49E4"/>
    <w:rsid w:val="002E608B"/>
    <w:rsid w:val="002E73BC"/>
    <w:rsid w:val="002F0C83"/>
    <w:rsid w:val="002F292E"/>
    <w:rsid w:val="002F2E60"/>
    <w:rsid w:val="002F5019"/>
    <w:rsid w:val="002F56DC"/>
    <w:rsid w:val="002F6E77"/>
    <w:rsid w:val="002F7333"/>
    <w:rsid w:val="002F7F9A"/>
    <w:rsid w:val="0030082F"/>
    <w:rsid w:val="00302E3D"/>
    <w:rsid w:val="003045C9"/>
    <w:rsid w:val="00307E4A"/>
    <w:rsid w:val="00310BBC"/>
    <w:rsid w:val="00312E7C"/>
    <w:rsid w:val="003137EF"/>
    <w:rsid w:val="00314593"/>
    <w:rsid w:val="0031526E"/>
    <w:rsid w:val="003166C2"/>
    <w:rsid w:val="00316E1C"/>
    <w:rsid w:val="0031742D"/>
    <w:rsid w:val="00317927"/>
    <w:rsid w:val="00317FCE"/>
    <w:rsid w:val="003211CF"/>
    <w:rsid w:val="00321617"/>
    <w:rsid w:val="003217AE"/>
    <w:rsid w:val="00323D41"/>
    <w:rsid w:val="0032704B"/>
    <w:rsid w:val="0033127C"/>
    <w:rsid w:val="00333350"/>
    <w:rsid w:val="003334C8"/>
    <w:rsid w:val="00334768"/>
    <w:rsid w:val="0033665B"/>
    <w:rsid w:val="00340391"/>
    <w:rsid w:val="003416A6"/>
    <w:rsid w:val="003422B6"/>
    <w:rsid w:val="00342E40"/>
    <w:rsid w:val="00343548"/>
    <w:rsid w:val="003473E0"/>
    <w:rsid w:val="0035127E"/>
    <w:rsid w:val="003513BC"/>
    <w:rsid w:val="003522D4"/>
    <w:rsid w:val="003536EE"/>
    <w:rsid w:val="00354249"/>
    <w:rsid w:val="00356DFA"/>
    <w:rsid w:val="003570D6"/>
    <w:rsid w:val="003573D7"/>
    <w:rsid w:val="00363875"/>
    <w:rsid w:val="003666A4"/>
    <w:rsid w:val="00367B1A"/>
    <w:rsid w:val="00370119"/>
    <w:rsid w:val="00370E18"/>
    <w:rsid w:val="00373F3E"/>
    <w:rsid w:val="003755AB"/>
    <w:rsid w:val="00375634"/>
    <w:rsid w:val="00381392"/>
    <w:rsid w:val="00381C4B"/>
    <w:rsid w:val="00382B90"/>
    <w:rsid w:val="0038409A"/>
    <w:rsid w:val="00384C63"/>
    <w:rsid w:val="00385057"/>
    <w:rsid w:val="00385F6C"/>
    <w:rsid w:val="00386C11"/>
    <w:rsid w:val="00386CF2"/>
    <w:rsid w:val="00390E35"/>
    <w:rsid w:val="00392E30"/>
    <w:rsid w:val="003930A4"/>
    <w:rsid w:val="00393B33"/>
    <w:rsid w:val="00393F8F"/>
    <w:rsid w:val="00394AC5"/>
    <w:rsid w:val="00395277"/>
    <w:rsid w:val="00396768"/>
    <w:rsid w:val="00396A91"/>
    <w:rsid w:val="00397101"/>
    <w:rsid w:val="00397D03"/>
    <w:rsid w:val="003A000E"/>
    <w:rsid w:val="003A021B"/>
    <w:rsid w:val="003A07C9"/>
    <w:rsid w:val="003A185F"/>
    <w:rsid w:val="003A4046"/>
    <w:rsid w:val="003A4122"/>
    <w:rsid w:val="003B29F0"/>
    <w:rsid w:val="003B3BCA"/>
    <w:rsid w:val="003B688D"/>
    <w:rsid w:val="003C23D9"/>
    <w:rsid w:val="003C262A"/>
    <w:rsid w:val="003C2A77"/>
    <w:rsid w:val="003C3C70"/>
    <w:rsid w:val="003C4300"/>
    <w:rsid w:val="003C5714"/>
    <w:rsid w:val="003C594B"/>
    <w:rsid w:val="003C608B"/>
    <w:rsid w:val="003D0766"/>
    <w:rsid w:val="003D1B3E"/>
    <w:rsid w:val="003D36FB"/>
    <w:rsid w:val="003D3C87"/>
    <w:rsid w:val="003D4A4A"/>
    <w:rsid w:val="003D541D"/>
    <w:rsid w:val="003D5865"/>
    <w:rsid w:val="003D78F1"/>
    <w:rsid w:val="003E0EE8"/>
    <w:rsid w:val="003E3A9A"/>
    <w:rsid w:val="003F0665"/>
    <w:rsid w:val="003F2F71"/>
    <w:rsid w:val="003F448D"/>
    <w:rsid w:val="003F44F0"/>
    <w:rsid w:val="003F46D8"/>
    <w:rsid w:val="003F562F"/>
    <w:rsid w:val="00401BC0"/>
    <w:rsid w:val="004021A9"/>
    <w:rsid w:val="00403A1B"/>
    <w:rsid w:val="00403B6B"/>
    <w:rsid w:val="00404276"/>
    <w:rsid w:val="00405F56"/>
    <w:rsid w:val="0040744A"/>
    <w:rsid w:val="004101AA"/>
    <w:rsid w:val="0041061E"/>
    <w:rsid w:val="00410DA3"/>
    <w:rsid w:val="004114CA"/>
    <w:rsid w:val="00411B83"/>
    <w:rsid w:val="00411ECD"/>
    <w:rsid w:val="00412B72"/>
    <w:rsid w:val="00412FB7"/>
    <w:rsid w:val="0041386C"/>
    <w:rsid w:val="00414028"/>
    <w:rsid w:val="00414BB2"/>
    <w:rsid w:val="00417846"/>
    <w:rsid w:val="00417E4D"/>
    <w:rsid w:val="00420B88"/>
    <w:rsid w:val="00420D7F"/>
    <w:rsid w:val="004210EB"/>
    <w:rsid w:val="00421BE0"/>
    <w:rsid w:val="00421CD1"/>
    <w:rsid w:val="00424E93"/>
    <w:rsid w:val="0042556F"/>
    <w:rsid w:val="00425B8F"/>
    <w:rsid w:val="004266A6"/>
    <w:rsid w:val="00426EAC"/>
    <w:rsid w:val="004272B9"/>
    <w:rsid w:val="00427447"/>
    <w:rsid w:val="00432F83"/>
    <w:rsid w:val="00433227"/>
    <w:rsid w:val="00436066"/>
    <w:rsid w:val="004379C9"/>
    <w:rsid w:val="00440011"/>
    <w:rsid w:val="004403AF"/>
    <w:rsid w:val="00441BB6"/>
    <w:rsid w:val="00443124"/>
    <w:rsid w:val="004464FA"/>
    <w:rsid w:val="00446D91"/>
    <w:rsid w:val="00447482"/>
    <w:rsid w:val="00451515"/>
    <w:rsid w:val="00451829"/>
    <w:rsid w:val="004530DC"/>
    <w:rsid w:val="004538FA"/>
    <w:rsid w:val="004556CF"/>
    <w:rsid w:val="0045597A"/>
    <w:rsid w:val="00456F41"/>
    <w:rsid w:val="00457C34"/>
    <w:rsid w:val="00460B59"/>
    <w:rsid w:val="00463AD0"/>
    <w:rsid w:val="00463CCE"/>
    <w:rsid w:val="004654DA"/>
    <w:rsid w:val="00467503"/>
    <w:rsid w:val="0047019E"/>
    <w:rsid w:val="00471DBF"/>
    <w:rsid w:val="00472912"/>
    <w:rsid w:val="004729D2"/>
    <w:rsid w:val="00472BB6"/>
    <w:rsid w:val="004735D0"/>
    <w:rsid w:val="0047483D"/>
    <w:rsid w:val="00475368"/>
    <w:rsid w:val="00476708"/>
    <w:rsid w:val="00477D4E"/>
    <w:rsid w:val="00480FC1"/>
    <w:rsid w:val="00481CC4"/>
    <w:rsid w:val="00483A0D"/>
    <w:rsid w:val="00483D07"/>
    <w:rsid w:val="004859C7"/>
    <w:rsid w:val="004900C8"/>
    <w:rsid w:val="00492974"/>
    <w:rsid w:val="00492FCB"/>
    <w:rsid w:val="00493EC0"/>
    <w:rsid w:val="0049454E"/>
    <w:rsid w:val="00496029"/>
    <w:rsid w:val="004974C9"/>
    <w:rsid w:val="004A2805"/>
    <w:rsid w:val="004A463C"/>
    <w:rsid w:val="004A46D3"/>
    <w:rsid w:val="004A6293"/>
    <w:rsid w:val="004A6AB2"/>
    <w:rsid w:val="004B139C"/>
    <w:rsid w:val="004B20BE"/>
    <w:rsid w:val="004B3536"/>
    <w:rsid w:val="004B5162"/>
    <w:rsid w:val="004B7A8E"/>
    <w:rsid w:val="004C0256"/>
    <w:rsid w:val="004C4A8C"/>
    <w:rsid w:val="004C515C"/>
    <w:rsid w:val="004C5552"/>
    <w:rsid w:val="004C5727"/>
    <w:rsid w:val="004C5DE1"/>
    <w:rsid w:val="004C6A5F"/>
    <w:rsid w:val="004D0862"/>
    <w:rsid w:val="004D2CDA"/>
    <w:rsid w:val="004D3E29"/>
    <w:rsid w:val="004D4569"/>
    <w:rsid w:val="004D69F8"/>
    <w:rsid w:val="004E036D"/>
    <w:rsid w:val="004E0D36"/>
    <w:rsid w:val="004E1400"/>
    <w:rsid w:val="004E2EA1"/>
    <w:rsid w:val="004E3548"/>
    <w:rsid w:val="004E5AAE"/>
    <w:rsid w:val="004E6BAB"/>
    <w:rsid w:val="004F2524"/>
    <w:rsid w:val="004F2940"/>
    <w:rsid w:val="004F33C1"/>
    <w:rsid w:val="004F4DD4"/>
    <w:rsid w:val="004F5A37"/>
    <w:rsid w:val="004F6409"/>
    <w:rsid w:val="004F7018"/>
    <w:rsid w:val="00501E06"/>
    <w:rsid w:val="005024FC"/>
    <w:rsid w:val="00502733"/>
    <w:rsid w:val="0050373D"/>
    <w:rsid w:val="00504747"/>
    <w:rsid w:val="0050534D"/>
    <w:rsid w:val="00505639"/>
    <w:rsid w:val="00507355"/>
    <w:rsid w:val="00512223"/>
    <w:rsid w:val="00512FDE"/>
    <w:rsid w:val="00514AD4"/>
    <w:rsid w:val="005157F2"/>
    <w:rsid w:val="00516501"/>
    <w:rsid w:val="00516F7F"/>
    <w:rsid w:val="00516FE8"/>
    <w:rsid w:val="00526E18"/>
    <w:rsid w:val="005275A4"/>
    <w:rsid w:val="005306B5"/>
    <w:rsid w:val="0053272F"/>
    <w:rsid w:val="0053443F"/>
    <w:rsid w:val="005346CF"/>
    <w:rsid w:val="005367FD"/>
    <w:rsid w:val="00542405"/>
    <w:rsid w:val="00543408"/>
    <w:rsid w:val="00544028"/>
    <w:rsid w:val="00545A3F"/>
    <w:rsid w:val="005478A8"/>
    <w:rsid w:val="00550857"/>
    <w:rsid w:val="0055090F"/>
    <w:rsid w:val="005519E4"/>
    <w:rsid w:val="00552A21"/>
    <w:rsid w:val="00555CD6"/>
    <w:rsid w:val="00555DDC"/>
    <w:rsid w:val="005563EF"/>
    <w:rsid w:val="005568FD"/>
    <w:rsid w:val="005575F8"/>
    <w:rsid w:val="00557D5E"/>
    <w:rsid w:val="00557E20"/>
    <w:rsid w:val="00561BCC"/>
    <w:rsid w:val="00562895"/>
    <w:rsid w:val="00562EA4"/>
    <w:rsid w:val="0056470E"/>
    <w:rsid w:val="005657CE"/>
    <w:rsid w:val="005710D8"/>
    <w:rsid w:val="0057155A"/>
    <w:rsid w:val="0057295D"/>
    <w:rsid w:val="00573EB0"/>
    <w:rsid w:val="00573F2A"/>
    <w:rsid w:val="00575CFB"/>
    <w:rsid w:val="00577CB0"/>
    <w:rsid w:val="00580E99"/>
    <w:rsid w:val="00580F14"/>
    <w:rsid w:val="00581115"/>
    <w:rsid w:val="00583725"/>
    <w:rsid w:val="005847B7"/>
    <w:rsid w:val="00584CBF"/>
    <w:rsid w:val="00584FA3"/>
    <w:rsid w:val="00592B50"/>
    <w:rsid w:val="00592C21"/>
    <w:rsid w:val="005932F1"/>
    <w:rsid w:val="005936CA"/>
    <w:rsid w:val="00594ABB"/>
    <w:rsid w:val="0059594E"/>
    <w:rsid w:val="00597789"/>
    <w:rsid w:val="005A0099"/>
    <w:rsid w:val="005A210A"/>
    <w:rsid w:val="005A2BD3"/>
    <w:rsid w:val="005A4ABA"/>
    <w:rsid w:val="005A4D2F"/>
    <w:rsid w:val="005A4E4C"/>
    <w:rsid w:val="005A5191"/>
    <w:rsid w:val="005A5B2A"/>
    <w:rsid w:val="005A79BD"/>
    <w:rsid w:val="005A7A74"/>
    <w:rsid w:val="005B1409"/>
    <w:rsid w:val="005B160B"/>
    <w:rsid w:val="005B1F9F"/>
    <w:rsid w:val="005B2DCD"/>
    <w:rsid w:val="005B4CEE"/>
    <w:rsid w:val="005B5F4D"/>
    <w:rsid w:val="005C0211"/>
    <w:rsid w:val="005C0301"/>
    <w:rsid w:val="005C2F75"/>
    <w:rsid w:val="005C33CA"/>
    <w:rsid w:val="005C4650"/>
    <w:rsid w:val="005C5EC8"/>
    <w:rsid w:val="005C6421"/>
    <w:rsid w:val="005D009C"/>
    <w:rsid w:val="005D18FA"/>
    <w:rsid w:val="005D3533"/>
    <w:rsid w:val="005D386D"/>
    <w:rsid w:val="005D6616"/>
    <w:rsid w:val="005D6C9E"/>
    <w:rsid w:val="005E15EB"/>
    <w:rsid w:val="005E2FA2"/>
    <w:rsid w:val="005E3146"/>
    <w:rsid w:val="005E46BB"/>
    <w:rsid w:val="005E4D8C"/>
    <w:rsid w:val="005E7F09"/>
    <w:rsid w:val="005F11A0"/>
    <w:rsid w:val="005F2420"/>
    <w:rsid w:val="005F2544"/>
    <w:rsid w:val="005F56BE"/>
    <w:rsid w:val="005F5F53"/>
    <w:rsid w:val="005F6D6E"/>
    <w:rsid w:val="005F6EEB"/>
    <w:rsid w:val="00600EC7"/>
    <w:rsid w:val="006019DF"/>
    <w:rsid w:val="00604698"/>
    <w:rsid w:val="006068D1"/>
    <w:rsid w:val="00610370"/>
    <w:rsid w:val="00611C1E"/>
    <w:rsid w:val="00612137"/>
    <w:rsid w:val="006133DD"/>
    <w:rsid w:val="00614EB7"/>
    <w:rsid w:val="00614F96"/>
    <w:rsid w:val="00615485"/>
    <w:rsid w:val="00615C08"/>
    <w:rsid w:val="00617B9E"/>
    <w:rsid w:val="00622F77"/>
    <w:rsid w:val="00623161"/>
    <w:rsid w:val="006243A1"/>
    <w:rsid w:val="006245C5"/>
    <w:rsid w:val="00625371"/>
    <w:rsid w:val="006262F1"/>
    <w:rsid w:val="00627642"/>
    <w:rsid w:val="00632BAC"/>
    <w:rsid w:val="00633BC8"/>
    <w:rsid w:val="00633F19"/>
    <w:rsid w:val="00634CC0"/>
    <w:rsid w:val="006352E6"/>
    <w:rsid w:val="00636752"/>
    <w:rsid w:val="00637805"/>
    <w:rsid w:val="0063793B"/>
    <w:rsid w:val="00640ED1"/>
    <w:rsid w:val="006410EB"/>
    <w:rsid w:val="00641225"/>
    <w:rsid w:val="00641ED2"/>
    <w:rsid w:val="0064261F"/>
    <w:rsid w:val="0064480C"/>
    <w:rsid w:val="00644AEB"/>
    <w:rsid w:val="00644DE8"/>
    <w:rsid w:val="0064523D"/>
    <w:rsid w:val="006459EE"/>
    <w:rsid w:val="00647B26"/>
    <w:rsid w:val="00650017"/>
    <w:rsid w:val="00652BA2"/>
    <w:rsid w:val="00653C64"/>
    <w:rsid w:val="00654351"/>
    <w:rsid w:val="00654C5B"/>
    <w:rsid w:val="00654D6E"/>
    <w:rsid w:val="00654EED"/>
    <w:rsid w:val="00657691"/>
    <w:rsid w:val="006577C9"/>
    <w:rsid w:val="006579E8"/>
    <w:rsid w:val="00661E6C"/>
    <w:rsid w:val="00661F8E"/>
    <w:rsid w:val="00663C02"/>
    <w:rsid w:val="00665E1B"/>
    <w:rsid w:val="00665EA0"/>
    <w:rsid w:val="00667DCB"/>
    <w:rsid w:val="00670BFE"/>
    <w:rsid w:val="00671A23"/>
    <w:rsid w:val="00671F93"/>
    <w:rsid w:val="00674DEA"/>
    <w:rsid w:val="00675003"/>
    <w:rsid w:val="00675940"/>
    <w:rsid w:val="006761E1"/>
    <w:rsid w:val="00677904"/>
    <w:rsid w:val="0068032F"/>
    <w:rsid w:val="00685FBF"/>
    <w:rsid w:val="00686F5D"/>
    <w:rsid w:val="00686FB0"/>
    <w:rsid w:val="0068742D"/>
    <w:rsid w:val="00690D49"/>
    <w:rsid w:val="00691479"/>
    <w:rsid w:val="006916EB"/>
    <w:rsid w:val="0069338C"/>
    <w:rsid w:val="00695DFD"/>
    <w:rsid w:val="00696E2C"/>
    <w:rsid w:val="006A0608"/>
    <w:rsid w:val="006A14FB"/>
    <w:rsid w:val="006A1DAE"/>
    <w:rsid w:val="006A24D7"/>
    <w:rsid w:val="006A3760"/>
    <w:rsid w:val="006A3C24"/>
    <w:rsid w:val="006A5706"/>
    <w:rsid w:val="006A7B40"/>
    <w:rsid w:val="006A7CB7"/>
    <w:rsid w:val="006A7CBA"/>
    <w:rsid w:val="006B06E8"/>
    <w:rsid w:val="006B0DB5"/>
    <w:rsid w:val="006B0F92"/>
    <w:rsid w:val="006B1F39"/>
    <w:rsid w:val="006C4D0C"/>
    <w:rsid w:val="006C6F3B"/>
    <w:rsid w:val="006D2220"/>
    <w:rsid w:val="006D549F"/>
    <w:rsid w:val="006D6B6D"/>
    <w:rsid w:val="006E2AB7"/>
    <w:rsid w:val="006E2B30"/>
    <w:rsid w:val="006E2E28"/>
    <w:rsid w:val="006E3D3A"/>
    <w:rsid w:val="006E403E"/>
    <w:rsid w:val="006E5AB9"/>
    <w:rsid w:val="006E7A2C"/>
    <w:rsid w:val="006F235F"/>
    <w:rsid w:val="006F2F60"/>
    <w:rsid w:val="006F3A85"/>
    <w:rsid w:val="006F3FB9"/>
    <w:rsid w:val="006F5D08"/>
    <w:rsid w:val="006F6C1E"/>
    <w:rsid w:val="006F7157"/>
    <w:rsid w:val="006F7679"/>
    <w:rsid w:val="00701551"/>
    <w:rsid w:val="00701759"/>
    <w:rsid w:val="00702F51"/>
    <w:rsid w:val="00703E04"/>
    <w:rsid w:val="00704011"/>
    <w:rsid w:val="007047F3"/>
    <w:rsid w:val="00705452"/>
    <w:rsid w:val="00705C7A"/>
    <w:rsid w:val="00706CE3"/>
    <w:rsid w:val="00710C21"/>
    <w:rsid w:val="00713456"/>
    <w:rsid w:val="0071417A"/>
    <w:rsid w:val="007161DB"/>
    <w:rsid w:val="00716A14"/>
    <w:rsid w:val="007214F0"/>
    <w:rsid w:val="007276B0"/>
    <w:rsid w:val="00727A6B"/>
    <w:rsid w:val="0073117A"/>
    <w:rsid w:val="00731405"/>
    <w:rsid w:val="007332AA"/>
    <w:rsid w:val="0073382B"/>
    <w:rsid w:val="0073443F"/>
    <w:rsid w:val="00735C43"/>
    <w:rsid w:val="00736D41"/>
    <w:rsid w:val="00736F1C"/>
    <w:rsid w:val="0074163A"/>
    <w:rsid w:val="0074191E"/>
    <w:rsid w:val="007473B8"/>
    <w:rsid w:val="0075021F"/>
    <w:rsid w:val="00752965"/>
    <w:rsid w:val="00754703"/>
    <w:rsid w:val="007561A0"/>
    <w:rsid w:val="00756361"/>
    <w:rsid w:val="007566C5"/>
    <w:rsid w:val="0075758B"/>
    <w:rsid w:val="0076150D"/>
    <w:rsid w:val="00761951"/>
    <w:rsid w:val="0076280C"/>
    <w:rsid w:val="0076749C"/>
    <w:rsid w:val="0077130B"/>
    <w:rsid w:val="00771644"/>
    <w:rsid w:val="00772E16"/>
    <w:rsid w:val="00774290"/>
    <w:rsid w:val="00775E81"/>
    <w:rsid w:val="00782905"/>
    <w:rsid w:val="007841A3"/>
    <w:rsid w:val="00787051"/>
    <w:rsid w:val="00790D5C"/>
    <w:rsid w:val="00791411"/>
    <w:rsid w:val="00791BFB"/>
    <w:rsid w:val="007938BE"/>
    <w:rsid w:val="00794179"/>
    <w:rsid w:val="00794686"/>
    <w:rsid w:val="0079576A"/>
    <w:rsid w:val="00795E69"/>
    <w:rsid w:val="00797F38"/>
    <w:rsid w:val="007A0BFD"/>
    <w:rsid w:val="007A3F78"/>
    <w:rsid w:val="007A52C1"/>
    <w:rsid w:val="007A6302"/>
    <w:rsid w:val="007A643B"/>
    <w:rsid w:val="007A68B5"/>
    <w:rsid w:val="007A68B6"/>
    <w:rsid w:val="007B02E5"/>
    <w:rsid w:val="007B10A9"/>
    <w:rsid w:val="007B1684"/>
    <w:rsid w:val="007B1C8D"/>
    <w:rsid w:val="007B5EA0"/>
    <w:rsid w:val="007B6DFF"/>
    <w:rsid w:val="007B7F39"/>
    <w:rsid w:val="007C2F11"/>
    <w:rsid w:val="007C47A1"/>
    <w:rsid w:val="007C4B6C"/>
    <w:rsid w:val="007C6D70"/>
    <w:rsid w:val="007C6F40"/>
    <w:rsid w:val="007C71DE"/>
    <w:rsid w:val="007C75B0"/>
    <w:rsid w:val="007D1AF3"/>
    <w:rsid w:val="007D3BDD"/>
    <w:rsid w:val="007D3C01"/>
    <w:rsid w:val="007D41BC"/>
    <w:rsid w:val="007D453E"/>
    <w:rsid w:val="007D4B0E"/>
    <w:rsid w:val="007D5196"/>
    <w:rsid w:val="007D5B87"/>
    <w:rsid w:val="007D65E4"/>
    <w:rsid w:val="007D6D88"/>
    <w:rsid w:val="007E051B"/>
    <w:rsid w:val="007E0905"/>
    <w:rsid w:val="007E1D98"/>
    <w:rsid w:val="007E1EC3"/>
    <w:rsid w:val="007E207D"/>
    <w:rsid w:val="007E6031"/>
    <w:rsid w:val="007E78F9"/>
    <w:rsid w:val="007F25CF"/>
    <w:rsid w:val="007F2957"/>
    <w:rsid w:val="007F2D35"/>
    <w:rsid w:val="007F30E8"/>
    <w:rsid w:val="007F55EB"/>
    <w:rsid w:val="0080126D"/>
    <w:rsid w:val="00801E19"/>
    <w:rsid w:val="008026BA"/>
    <w:rsid w:val="00803C99"/>
    <w:rsid w:val="00803F88"/>
    <w:rsid w:val="00804116"/>
    <w:rsid w:val="00804C14"/>
    <w:rsid w:val="00804FC7"/>
    <w:rsid w:val="00805F2E"/>
    <w:rsid w:val="00806EDB"/>
    <w:rsid w:val="008131F3"/>
    <w:rsid w:val="008134A9"/>
    <w:rsid w:val="00814130"/>
    <w:rsid w:val="008145EF"/>
    <w:rsid w:val="008175F9"/>
    <w:rsid w:val="008219FA"/>
    <w:rsid w:val="008224A6"/>
    <w:rsid w:val="008246D2"/>
    <w:rsid w:val="008246EA"/>
    <w:rsid w:val="00824B18"/>
    <w:rsid w:val="00830D0E"/>
    <w:rsid w:val="00831526"/>
    <w:rsid w:val="00833EB7"/>
    <w:rsid w:val="00833EDA"/>
    <w:rsid w:val="00834DF8"/>
    <w:rsid w:val="00835019"/>
    <w:rsid w:val="00836663"/>
    <w:rsid w:val="00840B6A"/>
    <w:rsid w:val="0084290F"/>
    <w:rsid w:val="0084308A"/>
    <w:rsid w:val="00844A4A"/>
    <w:rsid w:val="00845F1C"/>
    <w:rsid w:val="00846A25"/>
    <w:rsid w:val="00847AFD"/>
    <w:rsid w:val="00851D1E"/>
    <w:rsid w:val="008521FB"/>
    <w:rsid w:val="008534AC"/>
    <w:rsid w:val="008538C5"/>
    <w:rsid w:val="00853B53"/>
    <w:rsid w:val="008547B0"/>
    <w:rsid w:val="0085502E"/>
    <w:rsid w:val="008568F3"/>
    <w:rsid w:val="00856C40"/>
    <w:rsid w:val="00856F67"/>
    <w:rsid w:val="00860BBC"/>
    <w:rsid w:val="0086149E"/>
    <w:rsid w:val="00861E4B"/>
    <w:rsid w:val="00864600"/>
    <w:rsid w:val="0086481C"/>
    <w:rsid w:val="008659C3"/>
    <w:rsid w:val="008707ED"/>
    <w:rsid w:val="0087223E"/>
    <w:rsid w:val="00872909"/>
    <w:rsid w:val="0087414A"/>
    <w:rsid w:val="008741D4"/>
    <w:rsid w:val="008757E7"/>
    <w:rsid w:val="00875A61"/>
    <w:rsid w:val="008811CE"/>
    <w:rsid w:val="00881419"/>
    <w:rsid w:val="00881611"/>
    <w:rsid w:val="00883600"/>
    <w:rsid w:val="00884313"/>
    <w:rsid w:val="008851C8"/>
    <w:rsid w:val="00885C83"/>
    <w:rsid w:val="00885E25"/>
    <w:rsid w:val="00886D96"/>
    <w:rsid w:val="008877C8"/>
    <w:rsid w:val="00890F83"/>
    <w:rsid w:val="00891C66"/>
    <w:rsid w:val="008926D8"/>
    <w:rsid w:val="008942E5"/>
    <w:rsid w:val="00894723"/>
    <w:rsid w:val="00894990"/>
    <w:rsid w:val="00895BD4"/>
    <w:rsid w:val="00896F48"/>
    <w:rsid w:val="00896F79"/>
    <w:rsid w:val="00897A8C"/>
    <w:rsid w:val="008A08AE"/>
    <w:rsid w:val="008A144C"/>
    <w:rsid w:val="008A2463"/>
    <w:rsid w:val="008A3129"/>
    <w:rsid w:val="008A5308"/>
    <w:rsid w:val="008A56DE"/>
    <w:rsid w:val="008A571E"/>
    <w:rsid w:val="008A57F6"/>
    <w:rsid w:val="008A5EB9"/>
    <w:rsid w:val="008A7B39"/>
    <w:rsid w:val="008B3188"/>
    <w:rsid w:val="008C02D7"/>
    <w:rsid w:val="008C381E"/>
    <w:rsid w:val="008C5076"/>
    <w:rsid w:val="008C7B36"/>
    <w:rsid w:val="008D02D6"/>
    <w:rsid w:val="008D1C70"/>
    <w:rsid w:val="008D6CA2"/>
    <w:rsid w:val="008E158B"/>
    <w:rsid w:val="008E2283"/>
    <w:rsid w:val="008E261A"/>
    <w:rsid w:val="008E4127"/>
    <w:rsid w:val="008E4255"/>
    <w:rsid w:val="008E773B"/>
    <w:rsid w:val="008F1887"/>
    <w:rsid w:val="008F389C"/>
    <w:rsid w:val="008F51F4"/>
    <w:rsid w:val="008F545D"/>
    <w:rsid w:val="008F5B3A"/>
    <w:rsid w:val="008F6484"/>
    <w:rsid w:val="008F68B1"/>
    <w:rsid w:val="008F6B5F"/>
    <w:rsid w:val="008F6CE4"/>
    <w:rsid w:val="00900824"/>
    <w:rsid w:val="00901CF0"/>
    <w:rsid w:val="00902B60"/>
    <w:rsid w:val="00910C94"/>
    <w:rsid w:val="00911726"/>
    <w:rsid w:val="00912812"/>
    <w:rsid w:val="00913DF0"/>
    <w:rsid w:val="009145A1"/>
    <w:rsid w:val="00916CEF"/>
    <w:rsid w:val="0091786D"/>
    <w:rsid w:val="009212CD"/>
    <w:rsid w:val="009235CC"/>
    <w:rsid w:val="0092368E"/>
    <w:rsid w:val="009236C6"/>
    <w:rsid w:val="00925748"/>
    <w:rsid w:val="00927E73"/>
    <w:rsid w:val="009301F9"/>
    <w:rsid w:val="00940653"/>
    <w:rsid w:val="00940D70"/>
    <w:rsid w:val="00940E8A"/>
    <w:rsid w:val="0094418C"/>
    <w:rsid w:val="009448EA"/>
    <w:rsid w:val="00945AF4"/>
    <w:rsid w:val="0094679F"/>
    <w:rsid w:val="00950641"/>
    <w:rsid w:val="00952724"/>
    <w:rsid w:val="009534BB"/>
    <w:rsid w:val="0095354E"/>
    <w:rsid w:val="0095501D"/>
    <w:rsid w:val="0095564C"/>
    <w:rsid w:val="00956BF1"/>
    <w:rsid w:val="00956EAB"/>
    <w:rsid w:val="00957B1F"/>
    <w:rsid w:val="00957B90"/>
    <w:rsid w:val="0096017C"/>
    <w:rsid w:val="0096042E"/>
    <w:rsid w:val="00961316"/>
    <w:rsid w:val="00961D59"/>
    <w:rsid w:val="00961E22"/>
    <w:rsid w:val="00962A53"/>
    <w:rsid w:val="009653CB"/>
    <w:rsid w:val="00965484"/>
    <w:rsid w:val="00965D15"/>
    <w:rsid w:val="0096699C"/>
    <w:rsid w:val="0097072C"/>
    <w:rsid w:val="00970E02"/>
    <w:rsid w:val="0097362C"/>
    <w:rsid w:val="00976C40"/>
    <w:rsid w:val="00980B34"/>
    <w:rsid w:val="00981277"/>
    <w:rsid w:val="00981898"/>
    <w:rsid w:val="009823D2"/>
    <w:rsid w:val="00984E1D"/>
    <w:rsid w:val="00987B03"/>
    <w:rsid w:val="009912FD"/>
    <w:rsid w:val="00995EB8"/>
    <w:rsid w:val="009A1DBE"/>
    <w:rsid w:val="009A44CA"/>
    <w:rsid w:val="009A6273"/>
    <w:rsid w:val="009A6472"/>
    <w:rsid w:val="009A6A6A"/>
    <w:rsid w:val="009B2317"/>
    <w:rsid w:val="009C096D"/>
    <w:rsid w:val="009C144A"/>
    <w:rsid w:val="009C3209"/>
    <w:rsid w:val="009C64B1"/>
    <w:rsid w:val="009C7354"/>
    <w:rsid w:val="009C75E1"/>
    <w:rsid w:val="009C7CE0"/>
    <w:rsid w:val="009D1135"/>
    <w:rsid w:val="009D19F1"/>
    <w:rsid w:val="009D292A"/>
    <w:rsid w:val="009D3A7A"/>
    <w:rsid w:val="009D406E"/>
    <w:rsid w:val="009D55B5"/>
    <w:rsid w:val="009D76B2"/>
    <w:rsid w:val="009E2047"/>
    <w:rsid w:val="009E2C81"/>
    <w:rsid w:val="009E3779"/>
    <w:rsid w:val="009E5398"/>
    <w:rsid w:val="009E5D99"/>
    <w:rsid w:val="009F1691"/>
    <w:rsid w:val="009F3AA2"/>
    <w:rsid w:val="009F3B66"/>
    <w:rsid w:val="009F5BDA"/>
    <w:rsid w:val="009F748F"/>
    <w:rsid w:val="009F774F"/>
    <w:rsid w:val="009F7A7F"/>
    <w:rsid w:val="00A015BC"/>
    <w:rsid w:val="00A0168B"/>
    <w:rsid w:val="00A02003"/>
    <w:rsid w:val="00A053DD"/>
    <w:rsid w:val="00A06301"/>
    <w:rsid w:val="00A079CB"/>
    <w:rsid w:val="00A10935"/>
    <w:rsid w:val="00A11D99"/>
    <w:rsid w:val="00A1659B"/>
    <w:rsid w:val="00A17DCF"/>
    <w:rsid w:val="00A21097"/>
    <w:rsid w:val="00A23A80"/>
    <w:rsid w:val="00A245E7"/>
    <w:rsid w:val="00A24AC9"/>
    <w:rsid w:val="00A25181"/>
    <w:rsid w:val="00A3325A"/>
    <w:rsid w:val="00A3377B"/>
    <w:rsid w:val="00A342BB"/>
    <w:rsid w:val="00A3715A"/>
    <w:rsid w:val="00A376C3"/>
    <w:rsid w:val="00A406CA"/>
    <w:rsid w:val="00A40D58"/>
    <w:rsid w:val="00A42970"/>
    <w:rsid w:val="00A4545B"/>
    <w:rsid w:val="00A458F4"/>
    <w:rsid w:val="00A46FCD"/>
    <w:rsid w:val="00A50039"/>
    <w:rsid w:val="00A528CD"/>
    <w:rsid w:val="00A52F7B"/>
    <w:rsid w:val="00A53B0F"/>
    <w:rsid w:val="00A54E16"/>
    <w:rsid w:val="00A55BBB"/>
    <w:rsid w:val="00A55CA7"/>
    <w:rsid w:val="00A56AB4"/>
    <w:rsid w:val="00A570F8"/>
    <w:rsid w:val="00A57F26"/>
    <w:rsid w:val="00A60276"/>
    <w:rsid w:val="00A603DD"/>
    <w:rsid w:val="00A60719"/>
    <w:rsid w:val="00A610B1"/>
    <w:rsid w:val="00A621B0"/>
    <w:rsid w:val="00A62CD0"/>
    <w:rsid w:val="00A6400D"/>
    <w:rsid w:val="00A64F4D"/>
    <w:rsid w:val="00A7024A"/>
    <w:rsid w:val="00A70D06"/>
    <w:rsid w:val="00A71C3A"/>
    <w:rsid w:val="00A72DE2"/>
    <w:rsid w:val="00A72FB1"/>
    <w:rsid w:val="00A72FF0"/>
    <w:rsid w:val="00A74537"/>
    <w:rsid w:val="00A748D1"/>
    <w:rsid w:val="00A76623"/>
    <w:rsid w:val="00A76BF6"/>
    <w:rsid w:val="00A76D99"/>
    <w:rsid w:val="00A82DDA"/>
    <w:rsid w:val="00A86661"/>
    <w:rsid w:val="00A86DEF"/>
    <w:rsid w:val="00A946A7"/>
    <w:rsid w:val="00A96472"/>
    <w:rsid w:val="00AA157E"/>
    <w:rsid w:val="00AA1769"/>
    <w:rsid w:val="00AA208B"/>
    <w:rsid w:val="00AA451F"/>
    <w:rsid w:val="00AA66A1"/>
    <w:rsid w:val="00AA7798"/>
    <w:rsid w:val="00AA7943"/>
    <w:rsid w:val="00AA7A96"/>
    <w:rsid w:val="00AB7445"/>
    <w:rsid w:val="00AB7EC8"/>
    <w:rsid w:val="00AC012F"/>
    <w:rsid w:val="00AC1C35"/>
    <w:rsid w:val="00AC2736"/>
    <w:rsid w:val="00AC409A"/>
    <w:rsid w:val="00AC43B8"/>
    <w:rsid w:val="00AC516C"/>
    <w:rsid w:val="00AC6973"/>
    <w:rsid w:val="00AC6DDC"/>
    <w:rsid w:val="00AD09DB"/>
    <w:rsid w:val="00AD5C09"/>
    <w:rsid w:val="00AD5EE7"/>
    <w:rsid w:val="00AD67D0"/>
    <w:rsid w:val="00AE15FB"/>
    <w:rsid w:val="00AE2C26"/>
    <w:rsid w:val="00AE357E"/>
    <w:rsid w:val="00AE5B3B"/>
    <w:rsid w:val="00AF019F"/>
    <w:rsid w:val="00AF0401"/>
    <w:rsid w:val="00AF5521"/>
    <w:rsid w:val="00AF5B6D"/>
    <w:rsid w:val="00AF6391"/>
    <w:rsid w:val="00AF69CF"/>
    <w:rsid w:val="00AF7310"/>
    <w:rsid w:val="00B014C8"/>
    <w:rsid w:val="00B0216B"/>
    <w:rsid w:val="00B02935"/>
    <w:rsid w:val="00B042E0"/>
    <w:rsid w:val="00B04980"/>
    <w:rsid w:val="00B06938"/>
    <w:rsid w:val="00B1069B"/>
    <w:rsid w:val="00B111E7"/>
    <w:rsid w:val="00B167D0"/>
    <w:rsid w:val="00B16C53"/>
    <w:rsid w:val="00B16C87"/>
    <w:rsid w:val="00B2065B"/>
    <w:rsid w:val="00B20A3D"/>
    <w:rsid w:val="00B2218F"/>
    <w:rsid w:val="00B22246"/>
    <w:rsid w:val="00B23F12"/>
    <w:rsid w:val="00B248F2"/>
    <w:rsid w:val="00B261A8"/>
    <w:rsid w:val="00B3121E"/>
    <w:rsid w:val="00B31B63"/>
    <w:rsid w:val="00B33E74"/>
    <w:rsid w:val="00B34F4E"/>
    <w:rsid w:val="00B35715"/>
    <w:rsid w:val="00B35CFE"/>
    <w:rsid w:val="00B36682"/>
    <w:rsid w:val="00B36D0D"/>
    <w:rsid w:val="00B37B3E"/>
    <w:rsid w:val="00B41985"/>
    <w:rsid w:val="00B42416"/>
    <w:rsid w:val="00B43E3B"/>
    <w:rsid w:val="00B473CC"/>
    <w:rsid w:val="00B50693"/>
    <w:rsid w:val="00B5159E"/>
    <w:rsid w:val="00B52872"/>
    <w:rsid w:val="00B52D3A"/>
    <w:rsid w:val="00B53E97"/>
    <w:rsid w:val="00B544DC"/>
    <w:rsid w:val="00B601F8"/>
    <w:rsid w:val="00B60949"/>
    <w:rsid w:val="00B61C0F"/>
    <w:rsid w:val="00B62203"/>
    <w:rsid w:val="00B62C02"/>
    <w:rsid w:val="00B633AE"/>
    <w:rsid w:val="00B64419"/>
    <w:rsid w:val="00B65710"/>
    <w:rsid w:val="00B676AF"/>
    <w:rsid w:val="00B679D8"/>
    <w:rsid w:val="00B702D1"/>
    <w:rsid w:val="00B7121D"/>
    <w:rsid w:val="00B729B3"/>
    <w:rsid w:val="00B72AE0"/>
    <w:rsid w:val="00B730DF"/>
    <w:rsid w:val="00B73BB0"/>
    <w:rsid w:val="00B80CC6"/>
    <w:rsid w:val="00B81792"/>
    <w:rsid w:val="00B817C6"/>
    <w:rsid w:val="00B82590"/>
    <w:rsid w:val="00B84499"/>
    <w:rsid w:val="00B84589"/>
    <w:rsid w:val="00B85262"/>
    <w:rsid w:val="00B856D6"/>
    <w:rsid w:val="00B85B18"/>
    <w:rsid w:val="00B8633A"/>
    <w:rsid w:val="00B86E6A"/>
    <w:rsid w:val="00B86FD8"/>
    <w:rsid w:val="00B91906"/>
    <w:rsid w:val="00B91CAF"/>
    <w:rsid w:val="00B9270B"/>
    <w:rsid w:val="00B95308"/>
    <w:rsid w:val="00B955B6"/>
    <w:rsid w:val="00B97402"/>
    <w:rsid w:val="00BA010B"/>
    <w:rsid w:val="00BA09B9"/>
    <w:rsid w:val="00BA132A"/>
    <w:rsid w:val="00BA26FC"/>
    <w:rsid w:val="00BA2C16"/>
    <w:rsid w:val="00BA39BE"/>
    <w:rsid w:val="00BB39C9"/>
    <w:rsid w:val="00BB5D05"/>
    <w:rsid w:val="00BB6CA4"/>
    <w:rsid w:val="00BB7651"/>
    <w:rsid w:val="00BC269F"/>
    <w:rsid w:val="00BC3033"/>
    <w:rsid w:val="00BC35D5"/>
    <w:rsid w:val="00BC44B8"/>
    <w:rsid w:val="00BC49B4"/>
    <w:rsid w:val="00BD0165"/>
    <w:rsid w:val="00BD073C"/>
    <w:rsid w:val="00BD5182"/>
    <w:rsid w:val="00BD582B"/>
    <w:rsid w:val="00BD6BA1"/>
    <w:rsid w:val="00BE0BD5"/>
    <w:rsid w:val="00BE3A15"/>
    <w:rsid w:val="00BE7C8B"/>
    <w:rsid w:val="00BF05BE"/>
    <w:rsid w:val="00BF0E80"/>
    <w:rsid w:val="00BF1DA7"/>
    <w:rsid w:val="00BF220C"/>
    <w:rsid w:val="00BF233C"/>
    <w:rsid w:val="00BF3E45"/>
    <w:rsid w:val="00BF4882"/>
    <w:rsid w:val="00BF5C5A"/>
    <w:rsid w:val="00BF66D4"/>
    <w:rsid w:val="00BF7235"/>
    <w:rsid w:val="00BF78D8"/>
    <w:rsid w:val="00BF7F93"/>
    <w:rsid w:val="00C00C28"/>
    <w:rsid w:val="00C023B0"/>
    <w:rsid w:val="00C02DCF"/>
    <w:rsid w:val="00C05CCB"/>
    <w:rsid w:val="00C05FD5"/>
    <w:rsid w:val="00C071E1"/>
    <w:rsid w:val="00C1124C"/>
    <w:rsid w:val="00C11395"/>
    <w:rsid w:val="00C11A11"/>
    <w:rsid w:val="00C1434B"/>
    <w:rsid w:val="00C16206"/>
    <w:rsid w:val="00C1650A"/>
    <w:rsid w:val="00C16BBB"/>
    <w:rsid w:val="00C1719F"/>
    <w:rsid w:val="00C17FCB"/>
    <w:rsid w:val="00C21D43"/>
    <w:rsid w:val="00C21E68"/>
    <w:rsid w:val="00C23806"/>
    <w:rsid w:val="00C249B9"/>
    <w:rsid w:val="00C24F27"/>
    <w:rsid w:val="00C25E27"/>
    <w:rsid w:val="00C30C57"/>
    <w:rsid w:val="00C341F2"/>
    <w:rsid w:val="00C350E2"/>
    <w:rsid w:val="00C36BD7"/>
    <w:rsid w:val="00C376F0"/>
    <w:rsid w:val="00C37E57"/>
    <w:rsid w:val="00C4259C"/>
    <w:rsid w:val="00C43BF0"/>
    <w:rsid w:val="00C45599"/>
    <w:rsid w:val="00C4588B"/>
    <w:rsid w:val="00C479AE"/>
    <w:rsid w:val="00C56123"/>
    <w:rsid w:val="00C561F5"/>
    <w:rsid w:val="00C56260"/>
    <w:rsid w:val="00C56DEB"/>
    <w:rsid w:val="00C56ED8"/>
    <w:rsid w:val="00C570BC"/>
    <w:rsid w:val="00C62109"/>
    <w:rsid w:val="00C62CDB"/>
    <w:rsid w:val="00C62F1E"/>
    <w:rsid w:val="00C6347F"/>
    <w:rsid w:val="00C6417A"/>
    <w:rsid w:val="00C64B84"/>
    <w:rsid w:val="00C64C12"/>
    <w:rsid w:val="00C71154"/>
    <w:rsid w:val="00C714B0"/>
    <w:rsid w:val="00C73C1F"/>
    <w:rsid w:val="00C7504F"/>
    <w:rsid w:val="00C7547B"/>
    <w:rsid w:val="00C75F0E"/>
    <w:rsid w:val="00C7629B"/>
    <w:rsid w:val="00C8023C"/>
    <w:rsid w:val="00C83638"/>
    <w:rsid w:val="00C83B69"/>
    <w:rsid w:val="00C85632"/>
    <w:rsid w:val="00C879E9"/>
    <w:rsid w:val="00C87CA9"/>
    <w:rsid w:val="00C90AA2"/>
    <w:rsid w:val="00C9384F"/>
    <w:rsid w:val="00C93C77"/>
    <w:rsid w:val="00C946D1"/>
    <w:rsid w:val="00C94D62"/>
    <w:rsid w:val="00C95A2F"/>
    <w:rsid w:val="00C97756"/>
    <w:rsid w:val="00C97B59"/>
    <w:rsid w:val="00CA026D"/>
    <w:rsid w:val="00CA1092"/>
    <w:rsid w:val="00CA49EA"/>
    <w:rsid w:val="00CA6577"/>
    <w:rsid w:val="00CA708F"/>
    <w:rsid w:val="00CA774E"/>
    <w:rsid w:val="00CB0609"/>
    <w:rsid w:val="00CB0913"/>
    <w:rsid w:val="00CB1629"/>
    <w:rsid w:val="00CB3B94"/>
    <w:rsid w:val="00CB48F2"/>
    <w:rsid w:val="00CB511A"/>
    <w:rsid w:val="00CB6417"/>
    <w:rsid w:val="00CB713D"/>
    <w:rsid w:val="00CC0AF8"/>
    <w:rsid w:val="00CC1E80"/>
    <w:rsid w:val="00CC347A"/>
    <w:rsid w:val="00CC36A6"/>
    <w:rsid w:val="00CC3F14"/>
    <w:rsid w:val="00CC406F"/>
    <w:rsid w:val="00CC606F"/>
    <w:rsid w:val="00CC62DE"/>
    <w:rsid w:val="00CC6462"/>
    <w:rsid w:val="00CD0718"/>
    <w:rsid w:val="00CD0BBD"/>
    <w:rsid w:val="00CD3C84"/>
    <w:rsid w:val="00CD51CE"/>
    <w:rsid w:val="00CD52A1"/>
    <w:rsid w:val="00CD5354"/>
    <w:rsid w:val="00CE037D"/>
    <w:rsid w:val="00CE04E0"/>
    <w:rsid w:val="00CE0AA2"/>
    <w:rsid w:val="00CE262D"/>
    <w:rsid w:val="00CE3D36"/>
    <w:rsid w:val="00CE4827"/>
    <w:rsid w:val="00CF0421"/>
    <w:rsid w:val="00CF2C70"/>
    <w:rsid w:val="00CF2E58"/>
    <w:rsid w:val="00CF3420"/>
    <w:rsid w:val="00CF38E9"/>
    <w:rsid w:val="00CF3ADA"/>
    <w:rsid w:val="00D00B1F"/>
    <w:rsid w:val="00D01345"/>
    <w:rsid w:val="00D01938"/>
    <w:rsid w:val="00D026E2"/>
    <w:rsid w:val="00D0350A"/>
    <w:rsid w:val="00D0356D"/>
    <w:rsid w:val="00D03626"/>
    <w:rsid w:val="00D06325"/>
    <w:rsid w:val="00D0764B"/>
    <w:rsid w:val="00D102E1"/>
    <w:rsid w:val="00D10E35"/>
    <w:rsid w:val="00D12EC7"/>
    <w:rsid w:val="00D13E3C"/>
    <w:rsid w:val="00D15719"/>
    <w:rsid w:val="00D15D03"/>
    <w:rsid w:val="00D16072"/>
    <w:rsid w:val="00D163C1"/>
    <w:rsid w:val="00D17A09"/>
    <w:rsid w:val="00D20220"/>
    <w:rsid w:val="00D20B7C"/>
    <w:rsid w:val="00D223C1"/>
    <w:rsid w:val="00D22F9F"/>
    <w:rsid w:val="00D24E6B"/>
    <w:rsid w:val="00D267D7"/>
    <w:rsid w:val="00D27BE8"/>
    <w:rsid w:val="00D301C1"/>
    <w:rsid w:val="00D32544"/>
    <w:rsid w:val="00D326EC"/>
    <w:rsid w:val="00D3397C"/>
    <w:rsid w:val="00D35698"/>
    <w:rsid w:val="00D37EB4"/>
    <w:rsid w:val="00D41087"/>
    <w:rsid w:val="00D4144A"/>
    <w:rsid w:val="00D42E03"/>
    <w:rsid w:val="00D43BC3"/>
    <w:rsid w:val="00D43CAE"/>
    <w:rsid w:val="00D44505"/>
    <w:rsid w:val="00D44F9D"/>
    <w:rsid w:val="00D45721"/>
    <w:rsid w:val="00D45DFB"/>
    <w:rsid w:val="00D4686D"/>
    <w:rsid w:val="00D47D3E"/>
    <w:rsid w:val="00D50757"/>
    <w:rsid w:val="00D52121"/>
    <w:rsid w:val="00D53DAB"/>
    <w:rsid w:val="00D54D5D"/>
    <w:rsid w:val="00D5553C"/>
    <w:rsid w:val="00D558A1"/>
    <w:rsid w:val="00D5613B"/>
    <w:rsid w:val="00D56B08"/>
    <w:rsid w:val="00D579CF"/>
    <w:rsid w:val="00D617F7"/>
    <w:rsid w:val="00D63255"/>
    <w:rsid w:val="00D644CE"/>
    <w:rsid w:val="00D64619"/>
    <w:rsid w:val="00D64DDE"/>
    <w:rsid w:val="00D65242"/>
    <w:rsid w:val="00D65A59"/>
    <w:rsid w:val="00D66F6F"/>
    <w:rsid w:val="00D67AAC"/>
    <w:rsid w:val="00D7032C"/>
    <w:rsid w:val="00D7241C"/>
    <w:rsid w:val="00D73FEF"/>
    <w:rsid w:val="00D76580"/>
    <w:rsid w:val="00D7661F"/>
    <w:rsid w:val="00D80EEC"/>
    <w:rsid w:val="00D80F98"/>
    <w:rsid w:val="00D810A3"/>
    <w:rsid w:val="00D82BC4"/>
    <w:rsid w:val="00D83EDD"/>
    <w:rsid w:val="00D857A9"/>
    <w:rsid w:val="00D90ADF"/>
    <w:rsid w:val="00D90F79"/>
    <w:rsid w:val="00D918BC"/>
    <w:rsid w:val="00D95E1D"/>
    <w:rsid w:val="00D95ECD"/>
    <w:rsid w:val="00D95FED"/>
    <w:rsid w:val="00D96663"/>
    <w:rsid w:val="00D96A88"/>
    <w:rsid w:val="00DA0A7A"/>
    <w:rsid w:val="00DA1AD3"/>
    <w:rsid w:val="00DA214D"/>
    <w:rsid w:val="00DB061C"/>
    <w:rsid w:val="00DB0E0D"/>
    <w:rsid w:val="00DB1CC5"/>
    <w:rsid w:val="00DB3BE9"/>
    <w:rsid w:val="00DB7368"/>
    <w:rsid w:val="00DC04DE"/>
    <w:rsid w:val="00DC0E03"/>
    <w:rsid w:val="00DC172E"/>
    <w:rsid w:val="00DC34F8"/>
    <w:rsid w:val="00DC571D"/>
    <w:rsid w:val="00DC639E"/>
    <w:rsid w:val="00DC63C2"/>
    <w:rsid w:val="00DC7E84"/>
    <w:rsid w:val="00DD0C43"/>
    <w:rsid w:val="00DD27FB"/>
    <w:rsid w:val="00DD32A2"/>
    <w:rsid w:val="00DD3AE4"/>
    <w:rsid w:val="00DD6516"/>
    <w:rsid w:val="00DE16B3"/>
    <w:rsid w:val="00DE1BD0"/>
    <w:rsid w:val="00DE3ADB"/>
    <w:rsid w:val="00DF2934"/>
    <w:rsid w:val="00DF331E"/>
    <w:rsid w:val="00DF67B8"/>
    <w:rsid w:val="00DF6CB1"/>
    <w:rsid w:val="00DF74D7"/>
    <w:rsid w:val="00E0051A"/>
    <w:rsid w:val="00E029A7"/>
    <w:rsid w:val="00E02B91"/>
    <w:rsid w:val="00E02F01"/>
    <w:rsid w:val="00E04A4E"/>
    <w:rsid w:val="00E04D66"/>
    <w:rsid w:val="00E06187"/>
    <w:rsid w:val="00E07E90"/>
    <w:rsid w:val="00E14186"/>
    <w:rsid w:val="00E14C0E"/>
    <w:rsid w:val="00E16057"/>
    <w:rsid w:val="00E166C7"/>
    <w:rsid w:val="00E1689F"/>
    <w:rsid w:val="00E20216"/>
    <w:rsid w:val="00E20F74"/>
    <w:rsid w:val="00E21880"/>
    <w:rsid w:val="00E21B62"/>
    <w:rsid w:val="00E21EA6"/>
    <w:rsid w:val="00E232EA"/>
    <w:rsid w:val="00E24699"/>
    <w:rsid w:val="00E2476A"/>
    <w:rsid w:val="00E24C1A"/>
    <w:rsid w:val="00E2785D"/>
    <w:rsid w:val="00E304A6"/>
    <w:rsid w:val="00E30549"/>
    <w:rsid w:val="00E311C5"/>
    <w:rsid w:val="00E32D26"/>
    <w:rsid w:val="00E34CBE"/>
    <w:rsid w:val="00E35749"/>
    <w:rsid w:val="00E358EB"/>
    <w:rsid w:val="00E35F91"/>
    <w:rsid w:val="00E37242"/>
    <w:rsid w:val="00E41D29"/>
    <w:rsid w:val="00E42A03"/>
    <w:rsid w:val="00E43497"/>
    <w:rsid w:val="00E4586F"/>
    <w:rsid w:val="00E4615F"/>
    <w:rsid w:val="00E46C76"/>
    <w:rsid w:val="00E51911"/>
    <w:rsid w:val="00E51B85"/>
    <w:rsid w:val="00E52474"/>
    <w:rsid w:val="00E52ABD"/>
    <w:rsid w:val="00E54AEF"/>
    <w:rsid w:val="00E5500E"/>
    <w:rsid w:val="00E55A51"/>
    <w:rsid w:val="00E56384"/>
    <w:rsid w:val="00E56D1D"/>
    <w:rsid w:val="00E574C9"/>
    <w:rsid w:val="00E612D2"/>
    <w:rsid w:val="00E64747"/>
    <w:rsid w:val="00E65332"/>
    <w:rsid w:val="00E66109"/>
    <w:rsid w:val="00E66CFF"/>
    <w:rsid w:val="00E676BE"/>
    <w:rsid w:val="00E70858"/>
    <w:rsid w:val="00E714D9"/>
    <w:rsid w:val="00E71D95"/>
    <w:rsid w:val="00E72523"/>
    <w:rsid w:val="00E75532"/>
    <w:rsid w:val="00E75AD8"/>
    <w:rsid w:val="00E767D7"/>
    <w:rsid w:val="00E80B00"/>
    <w:rsid w:val="00E811E9"/>
    <w:rsid w:val="00E81595"/>
    <w:rsid w:val="00E8265C"/>
    <w:rsid w:val="00E840C0"/>
    <w:rsid w:val="00E85744"/>
    <w:rsid w:val="00E85DBC"/>
    <w:rsid w:val="00E86064"/>
    <w:rsid w:val="00E9010A"/>
    <w:rsid w:val="00E914A6"/>
    <w:rsid w:val="00E9161B"/>
    <w:rsid w:val="00E92A78"/>
    <w:rsid w:val="00E93A31"/>
    <w:rsid w:val="00E94928"/>
    <w:rsid w:val="00E94B77"/>
    <w:rsid w:val="00E9527D"/>
    <w:rsid w:val="00E95475"/>
    <w:rsid w:val="00EA0685"/>
    <w:rsid w:val="00EA0E15"/>
    <w:rsid w:val="00EA1939"/>
    <w:rsid w:val="00EA24AB"/>
    <w:rsid w:val="00EA272C"/>
    <w:rsid w:val="00EA2781"/>
    <w:rsid w:val="00EA377E"/>
    <w:rsid w:val="00EA5C2C"/>
    <w:rsid w:val="00EB0315"/>
    <w:rsid w:val="00EB62C3"/>
    <w:rsid w:val="00EC12EE"/>
    <w:rsid w:val="00EC1C40"/>
    <w:rsid w:val="00EC4B66"/>
    <w:rsid w:val="00EC74E2"/>
    <w:rsid w:val="00EC790C"/>
    <w:rsid w:val="00EC79B0"/>
    <w:rsid w:val="00ED0AEF"/>
    <w:rsid w:val="00ED0EAF"/>
    <w:rsid w:val="00ED1F26"/>
    <w:rsid w:val="00ED3095"/>
    <w:rsid w:val="00ED492D"/>
    <w:rsid w:val="00ED4A67"/>
    <w:rsid w:val="00EE02D7"/>
    <w:rsid w:val="00EE2724"/>
    <w:rsid w:val="00EE3A7F"/>
    <w:rsid w:val="00EE3F35"/>
    <w:rsid w:val="00EE4698"/>
    <w:rsid w:val="00EE5026"/>
    <w:rsid w:val="00EE6026"/>
    <w:rsid w:val="00EE6F51"/>
    <w:rsid w:val="00EF31E1"/>
    <w:rsid w:val="00EF7B90"/>
    <w:rsid w:val="00EF7E6A"/>
    <w:rsid w:val="00F00820"/>
    <w:rsid w:val="00F01E50"/>
    <w:rsid w:val="00F03459"/>
    <w:rsid w:val="00F03CA2"/>
    <w:rsid w:val="00F04423"/>
    <w:rsid w:val="00F061C2"/>
    <w:rsid w:val="00F101C4"/>
    <w:rsid w:val="00F10B17"/>
    <w:rsid w:val="00F1150C"/>
    <w:rsid w:val="00F1396B"/>
    <w:rsid w:val="00F14207"/>
    <w:rsid w:val="00F21515"/>
    <w:rsid w:val="00F21F81"/>
    <w:rsid w:val="00F24195"/>
    <w:rsid w:val="00F25518"/>
    <w:rsid w:val="00F26353"/>
    <w:rsid w:val="00F26827"/>
    <w:rsid w:val="00F30A33"/>
    <w:rsid w:val="00F30DD5"/>
    <w:rsid w:val="00F31528"/>
    <w:rsid w:val="00F3329B"/>
    <w:rsid w:val="00F34895"/>
    <w:rsid w:val="00F34C89"/>
    <w:rsid w:val="00F35330"/>
    <w:rsid w:val="00F370AC"/>
    <w:rsid w:val="00F37358"/>
    <w:rsid w:val="00F44C3E"/>
    <w:rsid w:val="00F50E1C"/>
    <w:rsid w:val="00F51463"/>
    <w:rsid w:val="00F52207"/>
    <w:rsid w:val="00F52C73"/>
    <w:rsid w:val="00F5385E"/>
    <w:rsid w:val="00F53A31"/>
    <w:rsid w:val="00F53B30"/>
    <w:rsid w:val="00F56123"/>
    <w:rsid w:val="00F56966"/>
    <w:rsid w:val="00F56AA9"/>
    <w:rsid w:val="00F56ADE"/>
    <w:rsid w:val="00F56FEE"/>
    <w:rsid w:val="00F57116"/>
    <w:rsid w:val="00F57C11"/>
    <w:rsid w:val="00F6338C"/>
    <w:rsid w:val="00F6547F"/>
    <w:rsid w:val="00F70124"/>
    <w:rsid w:val="00F70882"/>
    <w:rsid w:val="00F70D01"/>
    <w:rsid w:val="00F70F83"/>
    <w:rsid w:val="00F714D6"/>
    <w:rsid w:val="00F71902"/>
    <w:rsid w:val="00F7574A"/>
    <w:rsid w:val="00F76008"/>
    <w:rsid w:val="00F765A7"/>
    <w:rsid w:val="00F82674"/>
    <w:rsid w:val="00F85D06"/>
    <w:rsid w:val="00F86890"/>
    <w:rsid w:val="00F86F51"/>
    <w:rsid w:val="00F87425"/>
    <w:rsid w:val="00F90F55"/>
    <w:rsid w:val="00F925AC"/>
    <w:rsid w:val="00F92A55"/>
    <w:rsid w:val="00F949A4"/>
    <w:rsid w:val="00FA0F58"/>
    <w:rsid w:val="00FA16C0"/>
    <w:rsid w:val="00FA1788"/>
    <w:rsid w:val="00FA1BAC"/>
    <w:rsid w:val="00FA2E94"/>
    <w:rsid w:val="00FA321F"/>
    <w:rsid w:val="00FB2D07"/>
    <w:rsid w:val="00FB4DE1"/>
    <w:rsid w:val="00FB57ED"/>
    <w:rsid w:val="00FB7E8B"/>
    <w:rsid w:val="00FC092A"/>
    <w:rsid w:val="00FC2512"/>
    <w:rsid w:val="00FC2854"/>
    <w:rsid w:val="00FC2F37"/>
    <w:rsid w:val="00FC3FC9"/>
    <w:rsid w:val="00FC5820"/>
    <w:rsid w:val="00FC7286"/>
    <w:rsid w:val="00FD4D9A"/>
    <w:rsid w:val="00FD569E"/>
    <w:rsid w:val="00FD58B7"/>
    <w:rsid w:val="00FD75BC"/>
    <w:rsid w:val="00FD76B8"/>
    <w:rsid w:val="00FE0710"/>
    <w:rsid w:val="00FE3914"/>
    <w:rsid w:val="00FE4ECD"/>
    <w:rsid w:val="00FE4F4A"/>
    <w:rsid w:val="00FE568A"/>
    <w:rsid w:val="00FE5B56"/>
    <w:rsid w:val="00FF19C4"/>
    <w:rsid w:val="00FF1A29"/>
    <w:rsid w:val="00FF1BFD"/>
    <w:rsid w:val="00FF1DC3"/>
    <w:rsid w:val="00FF5B50"/>
    <w:rsid w:val="00FF68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8888C9"/>
  <w15:docId w15:val="{8EECBFED-D040-4B92-9F61-2892E5789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2674"/>
    <w:rPr>
      <w:rFonts w:ascii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609"/>
    <w:pPr>
      <w:spacing w:before="120" w:after="120" w:line="300" w:lineRule="auto"/>
      <w:jc w:val="center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0609"/>
    <w:pPr>
      <w:keepNext/>
      <w:keepLines/>
      <w:spacing w:before="260" w:after="260" w:line="415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0609"/>
    <w:pPr>
      <w:spacing w:before="120" w:after="120" w:line="300" w:lineRule="auto"/>
      <w:outlineLvl w:val="2"/>
    </w:pPr>
    <w:rPr>
      <w:bCs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B0609"/>
    <w:pPr>
      <w:outlineLvl w:val="3"/>
    </w:pPr>
    <w:rPr>
      <w:rFonts w:asciiTheme="majorHAnsi" w:eastAsiaTheme="majorEastAsia" w:hAnsiTheme="majorHAnsi" w:cstheme="majorBidi"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B060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06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06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060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060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B0609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CB060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B0609"/>
    <w:rPr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CB0609"/>
    <w:rPr>
      <w:rFonts w:asciiTheme="majorHAnsi" w:eastAsiaTheme="majorEastAsia" w:hAnsiTheme="majorHAnsi" w:cstheme="majorBidi"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CB0609"/>
    <w:rPr>
      <w:b/>
      <w:bCs/>
      <w:sz w:val="28"/>
      <w:szCs w:val="28"/>
    </w:rPr>
  </w:style>
  <w:style w:type="character" w:customStyle="1" w:styleId="apple-converted-space">
    <w:name w:val="apple-converted-space"/>
    <w:basedOn w:val="DefaultParagraphFont"/>
    <w:rsid w:val="00CB060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B06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B0609"/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B0609"/>
    <w:pPr>
      <w:ind w:firstLine="420"/>
    </w:pPr>
  </w:style>
  <w:style w:type="character" w:styleId="Hyperlink">
    <w:name w:val="Hyperlink"/>
    <w:basedOn w:val="DefaultParagraphFont"/>
    <w:uiPriority w:val="99"/>
    <w:unhideWhenUsed/>
    <w:rsid w:val="00CB0609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CB06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B0609"/>
    <w:rPr>
      <w:color w:val="954F72" w:themeColor="followedHyperlink"/>
      <w:u w:val="singl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B0609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CB0609"/>
  </w:style>
  <w:style w:type="table" w:styleId="TableGrid">
    <w:name w:val="Table Grid"/>
    <w:basedOn w:val="TableNormal"/>
    <w:uiPriority w:val="39"/>
    <w:rsid w:val="00CB06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Acronym">
    <w:name w:val="HTML Acronym"/>
    <w:basedOn w:val="DefaultParagraphFont"/>
    <w:uiPriority w:val="99"/>
    <w:semiHidden/>
    <w:unhideWhenUsed/>
    <w:rsid w:val="00CB0609"/>
  </w:style>
  <w:style w:type="paragraph" w:styleId="BalloonText">
    <w:name w:val="Balloon Text"/>
    <w:basedOn w:val="Normal"/>
    <w:link w:val="BalloonTextChar"/>
    <w:uiPriority w:val="99"/>
    <w:semiHidden/>
    <w:unhideWhenUsed/>
    <w:rsid w:val="00CB06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609"/>
    <w:rPr>
      <w:sz w:val="18"/>
      <w:szCs w:val="18"/>
    </w:rPr>
  </w:style>
  <w:style w:type="character" w:customStyle="1" w:styleId="gsa1">
    <w:name w:val="gs_a1"/>
    <w:basedOn w:val="DefaultParagraphFont"/>
    <w:rsid w:val="00B37B3E"/>
    <w:rPr>
      <w:color w:val="008000"/>
    </w:rPr>
  </w:style>
  <w:style w:type="character" w:styleId="Strong">
    <w:name w:val="Strong"/>
    <w:basedOn w:val="DefaultParagraphFont"/>
    <w:uiPriority w:val="22"/>
    <w:qFormat/>
    <w:rsid w:val="00B37B3E"/>
    <w:rPr>
      <w:b/>
      <w:bCs/>
    </w:rPr>
  </w:style>
  <w:style w:type="character" w:styleId="Emphasis">
    <w:name w:val="Emphasis"/>
    <w:basedOn w:val="DefaultParagraphFont"/>
    <w:uiPriority w:val="20"/>
    <w:qFormat/>
    <w:rsid w:val="00B37B3E"/>
    <w:rPr>
      <w:b/>
      <w:bCs/>
      <w:i w:val="0"/>
      <w:i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E04A4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E04A4E"/>
  </w:style>
  <w:style w:type="character" w:customStyle="1" w:styleId="CommentTextChar">
    <w:name w:val="Comment Text Char"/>
    <w:basedOn w:val="DefaultParagraphFont"/>
    <w:link w:val="CommentText"/>
    <w:uiPriority w:val="99"/>
    <w:rsid w:val="00E04A4E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A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A4E"/>
    <w:rPr>
      <w:rFonts w:ascii="Times New Roman" w:hAnsi="Times New Roman"/>
      <w:b/>
      <w:bCs/>
    </w:rPr>
  </w:style>
  <w:style w:type="character" w:customStyle="1" w:styleId="2">
    <w:name w:val="未处理的提及2"/>
    <w:basedOn w:val="DefaultParagraphFont"/>
    <w:uiPriority w:val="99"/>
    <w:semiHidden/>
    <w:unhideWhenUsed/>
    <w:rsid w:val="00705452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EA5C2C"/>
    <w:rPr>
      <w:i/>
      <w:iCs/>
    </w:rPr>
  </w:style>
  <w:style w:type="paragraph" w:customStyle="1" w:styleId="Correspondencedetails">
    <w:name w:val="Correspondence details"/>
    <w:basedOn w:val="Normal"/>
    <w:qFormat/>
    <w:rsid w:val="00E75AD8"/>
    <w:pPr>
      <w:spacing w:before="240" w:line="360" w:lineRule="auto"/>
    </w:pPr>
    <w:rPr>
      <w:rFonts w:eastAsia="Times New Roman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1B2617"/>
  </w:style>
  <w:style w:type="paragraph" w:styleId="Revision">
    <w:name w:val="Revision"/>
    <w:hidden/>
    <w:uiPriority w:val="99"/>
    <w:semiHidden/>
    <w:rsid w:val="005710D8"/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86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4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7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62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8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0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5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57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73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344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061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36397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063333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6642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079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98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18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42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170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6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8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06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59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66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009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874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7717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5494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511379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2691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040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85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61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07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592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7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5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4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2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72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303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018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6945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90170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48448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268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321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3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91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07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402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41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0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3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1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3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81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3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1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4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7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74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7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1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19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5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65173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1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91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9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872430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58984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674475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181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4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475700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33249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8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92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92690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46357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52977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162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42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76016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14310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63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D64629-E01F-DA46-936A-177639770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zhao</dc:creator>
  <cp:keywords/>
  <dc:description/>
  <cp:lastModifiedBy>Coren Walters-Stewart</cp:lastModifiedBy>
  <cp:revision>3</cp:revision>
  <dcterms:created xsi:type="dcterms:W3CDTF">2020-09-07T23:12:00Z</dcterms:created>
  <dcterms:modified xsi:type="dcterms:W3CDTF">2020-09-07T23:13:00Z</dcterms:modified>
</cp:coreProperties>
</file>